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0EC6" w:rsidRPr="00826E3A" w:rsidRDefault="003C5B8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1C0183">
        <w:rPr>
          <w:rFonts w:ascii="Times New Roman" w:hAnsi="Times New Roman" w:cs="Times New Roman"/>
          <w:sz w:val="24"/>
          <w:szCs w:val="24"/>
        </w:rPr>
        <w:t>2 Appendix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9D0EC6" w:rsidRPr="00826E3A">
        <w:rPr>
          <w:rFonts w:ascii="Times New Roman" w:hAnsi="Times New Roman" w:cs="Times New Roman"/>
          <w:sz w:val="24"/>
          <w:szCs w:val="24"/>
        </w:rPr>
        <w:t>Original quotes presented in the result section</w:t>
      </w:r>
    </w:p>
    <w:tbl>
      <w:tblPr>
        <w:tblStyle w:val="TableGrid"/>
        <w:tblW w:w="0" w:type="auto"/>
        <w:tblLook w:val="04A0"/>
      </w:tblPr>
      <w:tblGrid>
        <w:gridCol w:w="4788"/>
        <w:gridCol w:w="4788"/>
      </w:tblGrid>
      <w:tr w:rsidR="009D0EC6" w:rsidRPr="00826E3A" w:rsidTr="009D0EC6">
        <w:tc>
          <w:tcPr>
            <w:tcW w:w="4788" w:type="dxa"/>
          </w:tcPr>
          <w:p w:rsidR="009D0EC6" w:rsidRPr="00826E3A" w:rsidRDefault="00FF5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E3A">
              <w:rPr>
                <w:rFonts w:ascii="Times New Roman" w:hAnsi="Times New Roman" w:cs="Times New Roman"/>
                <w:sz w:val="24"/>
                <w:szCs w:val="24"/>
              </w:rPr>
              <w:t>Original quotes</w:t>
            </w:r>
          </w:p>
        </w:tc>
        <w:tc>
          <w:tcPr>
            <w:tcW w:w="4788" w:type="dxa"/>
          </w:tcPr>
          <w:p w:rsidR="009D0EC6" w:rsidRPr="00826E3A" w:rsidRDefault="00FF5027" w:rsidP="00384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E3A">
              <w:rPr>
                <w:rFonts w:ascii="Times New Roman" w:hAnsi="Times New Roman" w:cs="Times New Roman"/>
                <w:sz w:val="24"/>
                <w:szCs w:val="24"/>
              </w:rPr>
              <w:t xml:space="preserve">Translated </w:t>
            </w:r>
            <w:r w:rsidR="009D0EC6" w:rsidRPr="00826E3A">
              <w:rPr>
                <w:rFonts w:ascii="Times New Roman" w:hAnsi="Times New Roman" w:cs="Times New Roman"/>
                <w:sz w:val="24"/>
                <w:szCs w:val="24"/>
              </w:rPr>
              <w:t xml:space="preserve"> quotes</w:t>
            </w:r>
          </w:p>
        </w:tc>
      </w:tr>
      <w:tr w:rsidR="00BF2CF5" w:rsidRPr="00826E3A" w:rsidTr="009D0EC6">
        <w:tc>
          <w:tcPr>
            <w:tcW w:w="4788" w:type="dxa"/>
          </w:tcPr>
          <w:p w:rsidR="00BF2CF5" w:rsidRPr="007C6B92" w:rsidRDefault="00BF2CF5" w:rsidP="00CF771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C6B92">
              <w:rPr>
                <w:rFonts w:ascii="Arial" w:hAnsi="Arial" w:cs="Arial"/>
                <w:i/>
                <w:sz w:val="24"/>
                <w:szCs w:val="24"/>
              </w:rPr>
              <w:t>“</w:t>
            </w:r>
            <w:r w:rsidRPr="007C6B92">
              <w:rPr>
                <w:rFonts w:ascii="Arial" w:hAnsi="Arial" w:cs="Arial"/>
                <w:i/>
                <w:sz w:val="24"/>
                <w:szCs w:val="24"/>
              </w:rPr>
              <w:t>我个人是觉得是一种需要啦，特别是我的年龄比较大吗，五十多岁了，所以觉得应该要有，早一点</w:t>
            </w:r>
            <w:r w:rsidRPr="007C6B92">
              <w:rPr>
                <w:rFonts w:ascii="Arial" w:hAnsi="Arial" w:cs="Arial"/>
                <w:i/>
                <w:sz w:val="24"/>
                <w:szCs w:val="24"/>
              </w:rPr>
              <w:t>check</w:t>
            </w:r>
            <w:r w:rsidRPr="007C6B92">
              <w:rPr>
                <w:rFonts w:ascii="Arial" w:hAnsi="Arial" w:cs="Arial"/>
                <w:i/>
                <w:sz w:val="24"/>
                <w:szCs w:val="24"/>
              </w:rPr>
              <w:t>，</w:t>
            </w:r>
            <w:r w:rsidRPr="007C6B92">
              <w:rPr>
                <w:rFonts w:ascii="Arial" w:hAnsi="Arial" w:cs="Arial"/>
                <w:i/>
                <w:sz w:val="24"/>
                <w:szCs w:val="24"/>
              </w:rPr>
              <w:t>…………..</w:t>
            </w:r>
            <w:r w:rsidRPr="007C6B92">
              <w:rPr>
                <w:rFonts w:ascii="Arial" w:hAnsi="Arial" w:cs="Arial"/>
                <w:i/>
                <w:sz w:val="24"/>
                <w:szCs w:val="24"/>
              </w:rPr>
              <w:t>。另一方面因为我妈妈本身有高血压的，</w:t>
            </w:r>
            <w:r w:rsidRPr="007C6B92">
              <w:rPr>
                <w:rFonts w:ascii="Arial" w:hAnsi="Arial" w:cs="Arial"/>
                <w:i/>
                <w:sz w:val="24"/>
                <w:szCs w:val="24"/>
              </w:rPr>
              <w:t>then</w:t>
            </w:r>
            <w:r w:rsidRPr="007C6B92">
              <w:rPr>
                <w:rFonts w:ascii="Arial" w:hAnsi="Arial" w:cs="Arial"/>
                <w:i/>
                <w:sz w:val="24"/>
                <w:szCs w:val="24"/>
              </w:rPr>
              <w:t>我的哥哥他们也是有高血压，我阿姨他们都有，阿姨舅舅</w:t>
            </w:r>
            <w:r w:rsidR="00CF7710" w:rsidRPr="007C6B92">
              <w:rPr>
                <w:rFonts w:ascii="Arial" w:hAnsi="Arial" w:cs="Arial"/>
                <w:i/>
                <w:sz w:val="24"/>
                <w:szCs w:val="24"/>
              </w:rPr>
              <w:t>. S</w:t>
            </w:r>
            <w:r w:rsidRPr="007C6B92">
              <w:rPr>
                <w:rFonts w:ascii="Arial" w:hAnsi="Arial" w:cs="Arial"/>
                <w:i/>
                <w:sz w:val="24"/>
                <w:szCs w:val="24"/>
              </w:rPr>
              <w:t>o far</w:t>
            </w:r>
            <w:r w:rsidRPr="007C6B92">
              <w:rPr>
                <w:rFonts w:ascii="Arial" w:hAnsi="Arial" w:cs="Arial"/>
                <w:i/>
                <w:sz w:val="24"/>
                <w:szCs w:val="24"/>
              </w:rPr>
              <w:t>是还好啦，我因为我的血压是偏低的，每次</w:t>
            </w:r>
            <w:r w:rsidRPr="007C6B92">
              <w:rPr>
                <w:rFonts w:ascii="Arial" w:hAnsi="Arial" w:cs="Arial"/>
                <w:i/>
                <w:sz w:val="24"/>
                <w:szCs w:val="24"/>
              </w:rPr>
              <w:t>check</w:t>
            </w:r>
            <w:r w:rsidRPr="007C6B92">
              <w:rPr>
                <w:rFonts w:ascii="Arial" w:hAnsi="Arial" w:cs="Arial"/>
                <w:i/>
                <w:sz w:val="24"/>
                <w:szCs w:val="24"/>
              </w:rPr>
              <w:t>我的血压都是偏低的，我不懂会不会偏低的会跑到高血压去我就不知道啦，但是就是</w:t>
            </w:r>
            <w:r w:rsidRPr="007C6B92">
              <w:rPr>
                <w:rFonts w:ascii="Arial" w:hAnsi="Arial" w:cs="Arial"/>
                <w:i/>
                <w:sz w:val="24"/>
                <w:szCs w:val="24"/>
              </w:rPr>
              <w:t>on safer side</w:t>
            </w:r>
            <w:r w:rsidRPr="007C6B92">
              <w:rPr>
                <w:rFonts w:ascii="Arial" w:hAnsi="Arial" w:cs="Arial"/>
                <w:i/>
                <w:sz w:val="24"/>
                <w:szCs w:val="24"/>
              </w:rPr>
              <w:t>我都是会</w:t>
            </w:r>
            <w:r w:rsidRPr="007C6B92">
              <w:rPr>
                <w:rFonts w:ascii="Arial" w:hAnsi="Arial" w:cs="Arial"/>
                <w:i/>
                <w:sz w:val="24"/>
                <w:szCs w:val="24"/>
              </w:rPr>
              <w:t>check</w:t>
            </w:r>
            <w:r w:rsidRPr="007C6B92">
              <w:rPr>
                <w:rFonts w:ascii="Arial" w:hAnsi="Arial" w:cs="Arial"/>
                <w:i/>
                <w:sz w:val="24"/>
                <w:szCs w:val="24"/>
              </w:rPr>
              <w:t>啦</w:t>
            </w:r>
            <w:r w:rsidRPr="007C6B92">
              <w:rPr>
                <w:rFonts w:ascii="Arial" w:hAnsi="Arial" w:cs="Arial"/>
                <w:i/>
                <w:sz w:val="24"/>
                <w:szCs w:val="24"/>
              </w:rPr>
              <w:t>…………………….”</w:t>
            </w:r>
          </w:p>
        </w:tc>
        <w:tc>
          <w:tcPr>
            <w:tcW w:w="4788" w:type="dxa"/>
          </w:tcPr>
          <w:p w:rsidR="00BF2CF5" w:rsidRPr="007C6B92" w:rsidRDefault="00BF2CF5" w:rsidP="00CF7710">
            <w:pPr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</w:pP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“I personally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 xml:space="preserve">think </w:t>
            </w:r>
            <w:r w:rsidR="00384CCE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 xml:space="preserve">there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is a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need for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it [health checks]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especially my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age</w:t>
            </w:r>
            <w:r w:rsidR="00CF7710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is old</w:t>
            </w:r>
            <w:r w:rsidR="00384CCE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er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 xml:space="preserve">fifty </w:t>
            </w:r>
            <w:r w:rsidR="00384CCE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 xml:space="preserve">odd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years old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so I felt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I should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have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earlier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check, ………….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On the other hand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my mother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has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high blood pressure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then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my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brothers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also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have high blood pressure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my aunts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384CCE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also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have,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aunts and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uncles</w:t>
            </w:r>
            <w:r w:rsidR="00CF7710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. S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o far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is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okay</w:t>
            </w:r>
            <w:r w:rsidR="00CF7710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,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384CCE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I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="00384CCE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 xml:space="preserve">because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my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blood pressure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384CCE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ended to be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low</w:t>
            </w:r>
            <w:r w:rsidR="00384CCE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CF7710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Every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 xml:space="preserve"> time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384CCE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when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my blood pressure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is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384CCE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hecked it is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low</w:t>
            </w:r>
            <w:r w:rsidR="00384CCE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I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do not know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384CCE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ow blood pressure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will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turn into high blood pressure,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I do not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know</w:t>
            </w:r>
            <w:r w:rsidR="00384CCE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 xml:space="preserve">. But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on safer side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I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will always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check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la</w:t>
            </w:r>
            <w:r w:rsidR="00384CCE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h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………….”</w:t>
            </w:r>
          </w:p>
        </w:tc>
      </w:tr>
      <w:tr w:rsidR="000C52D8" w:rsidRPr="00826E3A" w:rsidTr="009D0EC6">
        <w:tc>
          <w:tcPr>
            <w:tcW w:w="4788" w:type="dxa"/>
          </w:tcPr>
          <w:p w:rsidR="000C52D8" w:rsidRPr="007C6B92" w:rsidRDefault="000C52D8" w:rsidP="008A1F3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“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Kalau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or me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lah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memang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ore on stress. 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Bila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tress, you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akan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mudah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untuk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kena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hypertension.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Bila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hypertension,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memang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mudah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untuk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you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punya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jantung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ada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masalah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For me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lah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untuk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I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punya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lifestyle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untuk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I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punya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kehidupan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macam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ni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lah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……..……………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Tapi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saya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tahu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kalau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saya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punya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masakan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meal, drinks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semua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less sugar, less salt,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saya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tak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rasa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itu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akan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sumbangkan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benda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tu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dekat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saya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Mungkin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kalau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I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punya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sendiri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mungkin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I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perlu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ontrol, I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punya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tress only, because I sometimes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kadang-kadang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tak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boleh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tahan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dengan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sudah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tired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kerja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lagi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nak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anak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lagi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nak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teach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dia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and then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nak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kena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handle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dia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semua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itu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yang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kadang-kadang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tress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sangat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lah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.”</w:t>
            </w:r>
          </w:p>
          <w:p w:rsidR="000C52D8" w:rsidRPr="007C6B92" w:rsidRDefault="000C52D8" w:rsidP="00FF50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788" w:type="dxa"/>
          </w:tcPr>
          <w:p w:rsidR="000C52D8" w:rsidRPr="007C6B92" w:rsidRDefault="000C52D8" w:rsidP="00FF502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“</w:t>
            </w:r>
            <w:r w:rsidR="00F444F3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If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 xml:space="preserve"> for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me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lah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it [the risk]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is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more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on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stress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When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stress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you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an </w:t>
            </w:r>
            <w:r w:rsidR="00F444F3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easily get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hypertension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If you have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hypertension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of course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it is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easy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for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you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to have heart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problem.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For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me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it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's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the lifestyle, it</w:t>
            </w:r>
            <w:r w:rsidR="00F444F3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’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 xml:space="preserve">s my life 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...............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But I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know,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if  my cooking,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meal,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drinks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,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all have less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sugar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less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salt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I do not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think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it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bringing on the risk to me.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Maybe for me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,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maybe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I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need to  control, my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stress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only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because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I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sometimes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cannot cope with work, tired from work,  and  children, and need to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teach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him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and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have to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 xml:space="preserve">handle him and 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everything, these are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sometimes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very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stressful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.”</w:t>
            </w:r>
          </w:p>
        </w:tc>
      </w:tr>
      <w:tr w:rsidR="009D0EC6" w:rsidRPr="00826E3A" w:rsidTr="009D0EC6">
        <w:tc>
          <w:tcPr>
            <w:tcW w:w="4788" w:type="dxa"/>
          </w:tcPr>
          <w:p w:rsidR="00FF5027" w:rsidRPr="007C6B92" w:rsidRDefault="00FF5027" w:rsidP="00FF5027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</w:t>
            </w:r>
            <w:r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没有，</w:t>
            </w:r>
            <w:proofErr w:type="gramStart"/>
            <w:r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我认为这个</w:t>
            </w:r>
            <w:r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[</w:t>
            </w:r>
            <w:proofErr w:type="gramEnd"/>
            <w:r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father’s history of heart attack] </w:t>
            </w:r>
            <w:r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不管我的事，因为他们老了应该有的。好像我妈咪，她有</w:t>
            </w:r>
            <w:r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…</w:t>
            </w:r>
            <w:r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血压高啊，糖尿啊，全部有，她全部有。</w:t>
            </w:r>
            <w:r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” </w:t>
            </w:r>
          </w:p>
          <w:p w:rsidR="009D0EC6" w:rsidRPr="007C6B92" w:rsidRDefault="009D0EC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788" w:type="dxa"/>
          </w:tcPr>
          <w:p w:rsidR="009D0EC6" w:rsidRPr="007C6B92" w:rsidRDefault="00FF5027" w:rsidP="00FF502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“No, I think this [father's history of heart attack] is nothing to do with me, because they are old, they </w:t>
            </w:r>
            <w:r w:rsidR="00D06E21"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ould have</w:t>
            </w:r>
            <w:r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it [heart attack</w:t>
            </w:r>
            <w:r w:rsidR="00F444F3"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]. </w:t>
            </w:r>
            <w:r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ike my mum, she has…. high blood pressure, diabetes, she has everything, </w:t>
            </w:r>
            <w:r w:rsidR="00D06E21"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verything.</w:t>
            </w:r>
            <w:r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”  </w:t>
            </w:r>
          </w:p>
        </w:tc>
      </w:tr>
      <w:tr w:rsidR="009D0EC6" w:rsidRPr="00826E3A" w:rsidTr="009D0EC6">
        <w:tc>
          <w:tcPr>
            <w:tcW w:w="4788" w:type="dxa"/>
          </w:tcPr>
          <w:p w:rsidR="00B81300" w:rsidRPr="007C6B92" w:rsidRDefault="00D06E21" w:rsidP="00B8130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160"/>
              <w:rPr>
                <w:rFonts w:ascii="Times New Roman" w:eastAsia="Microsoft YaHei" w:hAnsi="Times New Roman" w:cs="Times New Roman"/>
                <w:i/>
                <w:sz w:val="24"/>
                <w:szCs w:val="24"/>
              </w:rPr>
            </w:pPr>
            <w:r w:rsidRPr="007C6B92">
              <w:rPr>
                <w:rFonts w:ascii="Times New Roman" w:eastAsia="Microsoft YaHei" w:hAnsi="Times New Roman" w:cs="Times New Roman"/>
                <w:i/>
                <w:sz w:val="24"/>
                <w:szCs w:val="24"/>
              </w:rPr>
              <w:t>“</w:t>
            </w:r>
            <w:r w:rsidR="00B81300" w:rsidRPr="007C6B92">
              <w:rPr>
                <w:rFonts w:ascii="Times New Roman" w:eastAsia="Microsoft YaHei" w:hAnsi="Times New Roman" w:cs="Times New Roman"/>
                <w:i/>
                <w:sz w:val="24"/>
                <w:szCs w:val="24"/>
              </w:rPr>
              <w:t>为什么我不要去啊？都没有事情啊，去什</w:t>
            </w:r>
            <w:r w:rsidR="00B81300" w:rsidRPr="007C6B92">
              <w:rPr>
                <w:rFonts w:ascii="Times New Roman" w:eastAsia="Microsoft YaHei" w:hAnsi="Times New Roman" w:cs="Times New Roman"/>
                <w:i/>
                <w:sz w:val="24"/>
                <w:szCs w:val="24"/>
              </w:rPr>
              <w:lastRenderedPageBreak/>
              <w:t>么</w:t>
            </w:r>
            <w:r w:rsidR="00B81300" w:rsidRPr="007C6B92">
              <w:rPr>
                <w:rFonts w:ascii="Times New Roman" w:eastAsia="Microsoft YaHei" w:hAnsi="Times New Roman" w:cs="Times New Roman"/>
                <w:i/>
                <w:sz w:val="24"/>
                <w:szCs w:val="24"/>
              </w:rPr>
              <w:t xml:space="preserve">? </w:t>
            </w:r>
            <w:r w:rsidR="00B81300" w:rsidRPr="007C6B92">
              <w:rPr>
                <w:rFonts w:ascii="Times New Roman" w:eastAsia="Microsoft YaHei" w:hAnsi="Times New Roman" w:cs="Times New Roman"/>
                <w:i/>
                <w:sz w:val="24"/>
                <w:szCs w:val="24"/>
              </w:rPr>
              <w:t>我觉得没有事情啊，去来做么</w:t>
            </w:r>
            <w:r w:rsidR="00B81300" w:rsidRPr="007C6B92">
              <w:rPr>
                <w:rFonts w:ascii="Times New Roman" w:eastAsia="Microsoft YaHei" w:hAnsi="Times New Roman" w:cs="Times New Roman"/>
                <w:i/>
                <w:sz w:val="24"/>
                <w:szCs w:val="24"/>
              </w:rPr>
              <w:t>?</w:t>
            </w:r>
            <w:r w:rsidRPr="007C6B92">
              <w:rPr>
                <w:rFonts w:ascii="Times New Roman" w:eastAsia="Microsoft YaHei" w:hAnsi="Times New Roman" w:cs="Times New Roman"/>
                <w:i/>
                <w:sz w:val="24"/>
                <w:szCs w:val="24"/>
              </w:rPr>
              <w:t>”</w:t>
            </w:r>
          </w:p>
          <w:p w:rsidR="009D0EC6" w:rsidRPr="007C6B92" w:rsidRDefault="009D0EC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788" w:type="dxa"/>
          </w:tcPr>
          <w:p w:rsidR="009D0EC6" w:rsidRPr="007C6B92" w:rsidRDefault="00D06E21" w:rsidP="004A683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“</w:t>
            </w:r>
            <w:r w:rsidR="00B81300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Why</w:t>
            </w:r>
            <w:r w:rsidR="00B81300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B81300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do</w:t>
            </w:r>
            <w:r w:rsidR="004A6830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’</w:t>
            </w:r>
            <w:r w:rsidR="004A6830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="00B81300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4A6830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 xml:space="preserve">I </w:t>
            </w:r>
            <w:r w:rsidR="00B81300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want</w:t>
            </w:r>
            <w:r w:rsidR="00B81300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B81300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to go</w:t>
            </w:r>
            <w:r w:rsidR="00B81300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[health checks] </w:t>
            </w:r>
            <w:r w:rsidR="00B81300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ah?</w:t>
            </w:r>
            <w:r w:rsidR="00B81300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4A6830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I </w:t>
            </w:r>
            <w:r w:rsidR="00F444F3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have nothing</w:t>
            </w:r>
            <w:r w:rsidR="00B81300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wrong [no symptoms]</w:t>
            </w:r>
            <w:r w:rsidR="00B81300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="00B81300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wh</w:t>
            </w:r>
            <w:r w:rsidR="004A6830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y do I need to 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go</w:t>
            </w:r>
            <w:r w:rsidR="00B81300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? I </w:t>
            </w:r>
            <w:r w:rsidR="004A6830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hink I have </w:t>
            </w:r>
            <w:r w:rsidR="00B81300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othing wrong, </w:t>
            </w:r>
            <w:r w:rsidR="00B81300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wh</w:t>
            </w:r>
            <w:r w:rsidR="004A6830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 xml:space="preserve">y </w:t>
            </w:r>
            <w:r w:rsidR="004A6830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 xml:space="preserve">bother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going</w:t>
            </w:r>
            <w:r w:rsidR="00B81300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?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”</w:t>
            </w:r>
            <w:r w:rsidR="00B81300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9D0EC6" w:rsidRPr="00826E3A" w:rsidTr="009D0EC6">
        <w:tc>
          <w:tcPr>
            <w:tcW w:w="4788" w:type="dxa"/>
          </w:tcPr>
          <w:p w:rsidR="009D0EC6" w:rsidRPr="007C6B92" w:rsidRDefault="008757D0" w:rsidP="000A0CE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C6B92">
              <w:rPr>
                <w:rFonts w:ascii="Tahoma" w:hAnsi="Tahoma" w:cs="Tahoma"/>
                <w:i/>
              </w:rPr>
              <w:lastRenderedPageBreak/>
              <w:t>“</w:t>
            </w:r>
            <w:r w:rsidR="00573A29" w:rsidRPr="007C6B92">
              <w:rPr>
                <w:rFonts w:ascii="Tahoma" w:hAnsi="Tahoma" w:cs="Tahoma"/>
                <w:i/>
              </w:rPr>
              <w:t>就是，就是我的</w:t>
            </w:r>
            <w:r w:rsidR="00573A29" w:rsidRPr="007C6B92">
              <w:rPr>
                <w:rFonts w:ascii="Tahoma" w:hAnsi="Tahoma" w:cs="Tahoma"/>
                <w:i/>
              </w:rPr>
              <w:t>“</w:t>
            </w:r>
            <w:r w:rsidR="00573A29" w:rsidRPr="007C6B92">
              <w:rPr>
                <w:rFonts w:ascii="Tahoma" w:hAnsi="Tahoma" w:cs="Tahoma"/>
                <w:i/>
              </w:rPr>
              <w:t>大颈包</w:t>
            </w:r>
            <w:r w:rsidR="00573A29" w:rsidRPr="007C6B92">
              <w:rPr>
                <w:rFonts w:ascii="Tahoma" w:hAnsi="Tahoma" w:cs="Tahoma"/>
                <w:i/>
              </w:rPr>
              <w:t>”</w:t>
            </w:r>
            <w:r w:rsidR="00573A29" w:rsidRPr="007C6B92">
              <w:rPr>
                <w:rFonts w:ascii="Tahoma" w:hAnsi="Tahoma" w:cs="Tahoma"/>
                <w:i/>
              </w:rPr>
              <w:t>（</w:t>
            </w:r>
            <w:r w:rsidR="00573A29" w:rsidRPr="007C6B92">
              <w:rPr>
                <w:rFonts w:ascii="Tahoma" w:hAnsi="Tahoma" w:cs="Tahoma"/>
                <w:i/>
              </w:rPr>
              <w:t>Cantonese-</w:t>
            </w:r>
            <w:r w:rsidR="000A0CE4" w:rsidRPr="007C6B92">
              <w:rPr>
                <w:rFonts w:ascii="Tahoma" w:hAnsi="Tahoma" w:cs="Tahoma"/>
                <w:i/>
              </w:rPr>
              <w:t>thyroid</w:t>
            </w:r>
            <w:r w:rsidR="00573A29" w:rsidRPr="007C6B92">
              <w:rPr>
                <w:rFonts w:ascii="Tahoma" w:hAnsi="Tahoma" w:cs="Tahoma"/>
                <w:i/>
              </w:rPr>
              <w:t>）引起</w:t>
            </w:r>
            <w:r w:rsidRPr="007C6B92">
              <w:rPr>
                <w:rFonts w:ascii="Tahoma" w:hAnsi="Tahoma" w:cs="Tahoma"/>
                <w:i/>
              </w:rPr>
              <w:t>………..</w:t>
            </w:r>
            <w:r w:rsidR="00573A29" w:rsidRPr="007C6B92">
              <w:rPr>
                <w:rFonts w:ascii="Tahoma" w:hAnsi="Tahoma" w:cs="Tahoma"/>
                <w:i/>
              </w:rPr>
              <w:t>那时候去看了医生就开始每一年都去</w:t>
            </w:r>
            <w:r w:rsidR="00573A29" w:rsidRPr="007C6B92">
              <w:rPr>
                <w:rFonts w:ascii="Tahoma" w:hAnsi="Tahoma" w:cs="Tahoma"/>
                <w:i/>
              </w:rPr>
              <w:t>check</w:t>
            </w:r>
            <w:r w:rsidR="00573A29" w:rsidRPr="007C6B92">
              <w:rPr>
                <w:rFonts w:ascii="Tahoma" w:hAnsi="Tahoma" w:cs="Tahoma"/>
                <w:i/>
              </w:rPr>
              <w:t>了咯。因为我的</w:t>
            </w:r>
            <w:r w:rsidR="00573A29" w:rsidRPr="007C6B92">
              <w:rPr>
                <w:rFonts w:ascii="Tahoma" w:hAnsi="Tahoma" w:cs="Tahoma"/>
                <w:i/>
              </w:rPr>
              <w:t>“</w:t>
            </w:r>
            <w:r w:rsidR="00573A29" w:rsidRPr="007C6B92">
              <w:rPr>
                <w:rFonts w:ascii="Tahoma" w:hAnsi="Tahoma" w:cs="Tahoma"/>
                <w:i/>
              </w:rPr>
              <w:t>大颈包</w:t>
            </w:r>
            <w:r w:rsidR="00573A29" w:rsidRPr="007C6B92">
              <w:rPr>
                <w:rFonts w:ascii="Tahoma" w:hAnsi="Tahoma" w:cs="Tahoma"/>
                <w:i/>
              </w:rPr>
              <w:t>”</w:t>
            </w:r>
            <w:r w:rsidR="00573A29" w:rsidRPr="007C6B92">
              <w:rPr>
                <w:rFonts w:ascii="Tahoma" w:hAnsi="Tahoma" w:cs="Tahoma"/>
                <w:i/>
              </w:rPr>
              <w:t>是每一年都要去看它有没有继续在，在好像又大粒，变化很大啊，什么这样咯。每一年都要去看咯，就是看了就是全身检查到完。就是那个</w:t>
            </w:r>
            <w:r w:rsidR="00573A29" w:rsidRPr="007C6B92">
              <w:rPr>
                <w:rFonts w:ascii="Tahoma" w:hAnsi="Tahoma" w:cs="Tahoma"/>
                <w:i/>
              </w:rPr>
              <w:t>“</w:t>
            </w:r>
            <w:r w:rsidR="00573A29" w:rsidRPr="007C6B92">
              <w:rPr>
                <w:rFonts w:ascii="Tahoma" w:hAnsi="Tahoma" w:cs="Tahoma"/>
                <w:i/>
              </w:rPr>
              <w:t>大颈包</w:t>
            </w:r>
            <w:r w:rsidR="00573A29" w:rsidRPr="007C6B92">
              <w:rPr>
                <w:rFonts w:ascii="Tahoma" w:hAnsi="Tahoma" w:cs="Tahoma"/>
                <w:i/>
              </w:rPr>
              <w:t>”</w:t>
            </w:r>
            <w:r w:rsidR="00573A29" w:rsidRPr="007C6B92">
              <w:rPr>
                <w:rFonts w:ascii="Tahoma" w:hAnsi="Tahoma" w:cs="Tahoma"/>
                <w:i/>
              </w:rPr>
              <w:t>就是这样咯，会继续下去这样去</w:t>
            </w:r>
            <w:r w:rsidR="00573A29" w:rsidRPr="007C6B92">
              <w:rPr>
                <w:rFonts w:ascii="Tahoma" w:hAnsi="Tahoma" w:cs="Tahoma"/>
                <w:i/>
              </w:rPr>
              <w:t>body check</w:t>
            </w:r>
            <w:r w:rsidR="00573A29" w:rsidRPr="007C6B92">
              <w:rPr>
                <w:rFonts w:ascii="Tahoma" w:hAnsi="Tahoma" w:cs="Tahoma"/>
                <w:i/>
              </w:rPr>
              <w:t>咯</w:t>
            </w:r>
            <w:r w:rsidRPr="007C6B92">
              <w:rPr>
                <w:rFonts w:ascii="Tahoma" w:hAnsi="Tahoma" w:cs="Tahoma"/>
                <w:i/>
              </w:rPr>
              <w:t>.”</w:t>
            </w:r>
          </w:p>
        </w:tc>
        <w:tc>
          <w:tcPr>
            <w:tcW w:w="4788" w:type="dxa"/>
          </w:tcPr>
          <w:p w:rsidR="009D0EC6" w:rsidRPr="007C6B92" w:rsidRDefault="00CA5976" w:rsidP="00613664">
            <w:pPr>
              <w:rPr>
                <w:rStyle w:val="atn"/>
                <w:rFonts w:ascii="Times New Roman" w:hAnsi="Times New Roman" w:cs="Times New Roman"/>
                <w:i/>
                <w:sz w:val="24"/>
                <w:szCs w:val="24"/>
              </w:rPr>
            </w:pP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"That is,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that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is because of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 xml:space="preserve">my </w:t>
            </w:r>
            <w:r w:rsidR="000A0CE4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neck swelling [thyroid]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.........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..</w:t>
            </w:r>
            <w:proofErr w:type="gramStart"/>
            <w:r w:rsidR="00384CCE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at</w:t>
            </w:r>
            <w:proofErr w:type="gramEnd"/>
            <w:r w:rsidR="00384CCE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 xml:space="preserve"> that time I went to see the doctor</w:t>
            </w:r>
            <w:r w:rsidR="00613664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,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in</w:t>
            </w:r>
            <w:r w:rsidR="000A0CE4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e then I began to </w:t>
            </w:r>
            <w:r w:rsidR="00384CCE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go for </w:t>
            </w:r>
            <w:r w:rsidR="000A0CE4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check</w:t>
            </w:r>
            <w:r w:rsidR="00384CCE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 w:rsidR="000A0CE4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every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year</w:t>
            </w:r>
            <w:r w:rsidR="000A0CE4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.  B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ecause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384CCE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I need to have follow up on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my</w:t>
            </w:r>
            <w:r w:rsidR="000A0CE4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 xml:space="preserve"> neck swelling every year </w:t>
            </w:r>
            <w:r w:rsidR="00384CCE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 xml:space="preserve">to see if it is still there, getting bigger, any changes, something like this. </w:t>
            </w:r>
            <w:r w:rsidR="000A0CE4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r w:rsidR="00384CCE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 xml:space="preserve">Every year I need to go </w:t>
            </w:r>
            <w:r w:rsidR="00613664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for follow</w:t>
            </w:r>
            <w:r w:rsidR="000A0CE4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 xml:space="preserve"> up </w:t>
            </w:r>
            <w:r w:rsidR="00384CCE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so</w:t>
            </w:r>
            <w:r w:rsidR="000A0CE4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 xml:space="preserve"> I will </w:t>
            </w:r>
            <w:r w:rsidR="00384CCE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 xml:space="preserve">then </w:t>
            </w:r>
            <w:proofErr w:type="gramStart"/>
            <w:r w:rsidR="000A0CE4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do</w:t>
            </w:r>
            <w:proofErr w:type="gramEnd"/>
            <w:r w:rsidR="000A0CE4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 xml:space="preserve"> check up</w:t>
            </w:r>
            <w:r w:rsidR="00384CCE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 xml:space="preserve"> for the whole body too</w:t>
            </w:r>
            <w:r w:rsidR="000A0CE4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 xml:space="preserve">.  So, </w:t>
            </w:r>
            <w:r w:rsidR="00384CCE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 xml:space="preserve">it’s </w:t>
            </w:r>
            <w:r w:rsidR="009E2225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 xml:space="preserve">because of my neck swelling, </w:t>
            </w:r>
            <w:r w:rsidR="00384CCE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 xml:space="preserve">it’s like this, </w:t>
            </w:r>
            <w:r w:rsidR="009E2225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I will c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ontinue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384CCE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ike this to </w:t>
            </w:r>
            <w:r w:rsidR="00613664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go </w:t>
            </w:r>
            <w:r w:rsidR="00613664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for</w:t>
            </w:r>
            <w:r w:rsidR="009E2225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 xml:space="preserve"> body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 xml:space="preserve"> check</w:t>
            </w:r>
            <w:r w:rsidRPr="007C6B92">
              <w:rPr>
                <w:rStyle w:val="atn"/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="00613664" w:rsidRPr="007C6B92">
              <w:rPr>
                <w:rStyle w:val="atn"/>
                <w:rFonts w:ascii="Times New Roman" w:hAnsi="Times New Roman" w:cs="Times New Roman"/>
                <w:i/>
                <w:sz w:val="24"/>
                <w:szCs w:val="24"/>
              </w:rPr>
              <w:t>”</w:t>
            </w:r>
          </w:p>
          <w:p w:rsidR="00792A71" w:rsidRPr="007C6B92" w:rsidRDefault="00792A71" w:rsidP="0061366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135485" w:rsidRPr="00826E3A" w:rsidTr="009D0EC6">
        <w:tc>
          <w:tcPr>
            <w:tcW w:w="4788" w:type="dxa"/>
          </w:tcPr>
          <w:p w:rsidR="00135485" w:rsidRPr="007C6B92" w:rsidRDefault="00135485" w:rsidP="007C6B92">
            <w:pPr>
              <w:widowControl w:val="0"/>
              <w:tabs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</w:tabs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C6B92">
              <w:rPr>
                <w:rFonts w:ascii="Times New Roman" w:hAnsi="Times New Roman" w:cstheme="minorEastAsia"/>
                <w:i/>
                <w:iCs/>
                <w:sz w:val="24"/>
                <w:szCs w:val="24"/>
              </w:rPr>
              <w:t>“</w:t>
            </w:r>
            <w:proofErr w:type="gramStart"/>
            <w:r w:rsidR="00FE5DA3" w:rsidRPr="007C6B92">
              <w:rPr>
                <w:rFonts w:ascii="Arial Unicode MS" w:eastAsia="Helvetica" w:cstheme="minorEastAsia" w:hint="eastAsia"/>
                <w:i/>
              </w:rPr>
              <w:t>我觉得是有的</w:t>
            </w:r>
            <w:r w:rsidR="00FE5DA3" w:rsidRPr="007C6B92">
              <w:rPr>
                <w:rFonts w:ascii="Arial Unicode MS" w:eastAsia="Helvetica" w:cstheme="minorEastAsia"/>
                <w:i/>
              </w:rPr>
              <w:t>[</w:t>
            </w:r>
            <w:proofErr w:type="gramEnd"/>
            <w:r w:rsidR="00FE5DA3" w:rsidRPr="007C6B92">
              <w:rPr>
                <w:rFonts w:ascii="Arial Unicode MS" w:eastAsia="Helvetica" w:cstheme="minorEastAsia" w:hint="eastAsia"/>
                <w:i/>
              </w:rPr>
              <w:t>有中这个心脏和中风的风险</w:t>
            </w:r>
            <w:r w:rsidR="00FE5DA3" w:rsidRPr="007C6B92">
              <w:rPr>
                <w:rFonts w:ascii="Arial Unicode MS" w:eastAsia="Helvetica" w:cstheme="minorEastAsia"/>
                <w:i/>
              </w:rPr>
              <w:t>]</w:t>
            </w:r>
            <w:r w:rsidR="00FE5DA3" w:rsidRPr="007C6B92">
              <w:rPr>
                <w:rFonts w:ascii="Arial Unicode MS" w:eastAsia="Helvetica" w:cstheme="minorEastAsia" w:hint="eastAsia"/>
                <w:i/>
              </w:rPr>
              <w:t>，因为我们的饮食生活，我们的环境都不是那么健康，所以我觉得是有</w:t>
            </w:r>
            <w:r w:rsidR="00FE5DA3" w:rsidRPr="007C6B92">
              <w:rPr>
                <w:rFonts w:ascii="Arial Unicode MS" w:eastAsia="Helvetica"/>
                <w:i/>
              </w:rPr>
              <w:t>……</w:t>
            </w:r>
            <w:r w:rsidR="00FE5DA3" w:rsidRPr="007C6B92">
              <w:rPr>
                <w:rFonts w:ascii="Arial Unicode MS" w:eastAsia="Helvetica"/>
                <w:i/>
              </w:rPr>
              <w:t>.</w:t>
            </w:r>
            <w:r w:rsidRPr="007C6B92">
              <w:rPr>
                <w:rFonts w:ascii="Times New Roman" w:hAnsi="Helvetica" w:cs="Times New Roman"/>
                <w:i/>
                <w:iCs/>
                <w:sz w:val="24"/>
                <w:szCs w:val="24"/>
              </w:rPr>
              <w:t>主要的难处啊，主要的难处就是说，应该是还没有遇到很严重的问题，所以就是觉得（</w:t>
            </w:r>
            <w:r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xxx: </w:t>
            </w:r>
            <w:r w:rsidRPr="007C6B92">
              <w:rPr>
                <w:rFonts w:ascii="Times New Roman" w:hAnsi="Helvetica" w:cs="Times New Roman"/>
                <w:i/>
                <w:iCs/>
                <w:sz w:val="24"/>
                <w:szCs w:val="24"/>
              </w:rPr>
              <w:t>健康）还可以的话就是得过且过这样</w:t>
            </w:r>
            <w:r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….”</w:t>
            </w:r>
          </w:p>
          <w:p w:rsidR="00135485" w:rsidRPr="007C6B92" w:rsidRDefault="00135485" w:rsidP="007C6B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788" w:type="dxa"/>
          </w:tcPr>
          <w:p w:rsidR="00135485" w:rsidRPr="007C6B92" w:rsidRDefault="00135485" w:rsidP="006A4F2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</w:t>
            </w:r>
            <w:r w:rsidR="00FE5DA3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I</w:t>
            </w:r>
            <w:r w:rsidR="00FE5DA3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FE5DA3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think</w:t>
            </w:r>
            <w:r w:rsidR="00FE5DA3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FE5DA3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yes [have the risk of getting CVD]</w:t>
            </w:r>
            <w:r w:rsidR="00FE5DA3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="00FE5DA3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because our</w:t>
            </w:r>
            <w:r w:rsidR="00FE5DA3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FE5DA3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eating habits</w:t>
            </w:r>
            <w:r w:rsidR="00FE5DA3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="00FE5DA3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our environment</w:t>
            </w:r>
            <w:r w:rsidR="00FE5DA3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FE5DA3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is not so</w:t>
            </w:r>
            <w:r w:rsidR="00FE5DA3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FE5DA3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healthy</w:t>
            </w:r>
            <w:r w:rsidR="00FE5DA3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="00FE5DA3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so</w:t>
            </w:r>
            <w:r w:rsidR="00FE5DA3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FE5DA3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I</w:t>
            </w:r>
            <w:r w:rsidR="00FE5DA3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FE5DA3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 xml:space="preserve">think there </w:t>
            </w:r>
            <w:r w:rsidR="007C6B92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is [</w:t>
            </w:r>
            <w:r w:rsidR="00FE5DA3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risk]……..</w:t>
            </w:r>
            <w:r w:rsidR="00FE5DA3"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e main problem is, the main problem is [to go for health checks], I should say, it’s because there is no serious problem encountered yet. so I just felt  (xxx: healthy), if it is still fine, then let it be …”</w:t>
            </w:r>
          </w:p>
        </w:tc>
      </w:tr>
      <w:tr w:rsidR="009D0EC6" w:rsidRPr="00826E3A" w:rsidTr="009D0EC6">
        <w:tc>
          <w:tcPr>
            <w:tcW w:w="4788" w:type="dxa"/>
          </w:tcPr>
          <w:p w:rsidR="00995927" w:rsidRPr="007C6B92" w:rsidRDefault="00995927" w:rsidP="00995927">
            <w:pPr>
              <w:pStyle w:val="Body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“….</w:t>
            </w:r>
            <w:r w:rsidRPr="007C6B92">
              <w:rPr>
                <w:rFonts w:ascii="Times New Roman" w:hAnsi="Arial" w:cs="Times New Roman"/>
                <w:i/>
                <w:sz w:val="24"/>
                <w:szCs w:val="24"/>
              </w:rPr>
              <w:t>但是我觉得，我验血的心态啦，我觉得啦，我验血的心态我会觉得，如果那个疾病找上我，其实我也是没有办法的，因为它在里面，我要怎样知道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? </w:t>
            </w:r>
            <w:r w:rsidRPr="007C6B92">
              <w:rPr>
                <w:rFonts w:ascii="Times New Roman" w:hAnsi="Arial" w:cs="Times New Roman"/>
                <w:i/>
                <w:sz w:val="24"/>
                <w:szCs w:val="24"/>
              </w:rPr>
              <w:t>所以，这样早知道好过迟知道啦，这样早知道我还能够做主嘛，我还能够做些什么不是啊，迟知道就只好听天由命。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………”</w:t>
            </w:r>
          </w:p>
          <w:p w:rsidR="009D0EC6" w:rsidRPr="007C6B92" w:rsidRDefault="009D0EC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788" w:type="dxa"/>
          </w:tcPr>
          <w:p w:rsidR="00995927" w:rsidRPr="007C6B92" w:rsidRDefault="00995927" w:rsidP="00995927">
            <w:pPr>
              <w:pStyle w:val="Body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“... But I think, my rationale for blood test, I </w:t>
            </w:r>
            <w:r w:rsidR="006E6A6A"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ink</w:t>
            </w:r>
            <w:r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I think I go for blood </w:t>
            </w:r>
            <w:r w:rsidR="00F444F3"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st,</w:t>
            </w:r>
            <w:r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if the disease </w:t>
            </w:r>
            <w:r w:rsidR="006E6A6A"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as </w:t>
            </w:r>
            <w:r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ppen</w:t>
            </w:r>
            <w:r w:rsidR="006E6A6A"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d</w:t>
            </w:r>
            <w:r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to me</w:t>
            </w:r>
            <w:r w:rsidR="006E6A6A"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F444F3"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tually</w:t>
            </w:r>
            <w:r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I can</w:t>
            </w:r>
            <w:r w:rsidR="00263528"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’</w:t>
            </w:r>
            <w:r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 do anything, because it is in the body, how </w:t>
            </w:r>
            <w:r w:rsidR="006E6A6A"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</w:t>
            </w:r>
            <w:r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I know about this? So, it is better to know earl</w:t>
            </w:r>
            <w:r w:rsidR="006E6A6A"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er</w:t>
            </w:r>
            <w:r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than later</w:t>
            </w:r>
            <w:r w:rsidR="006E6A6A"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If I know early I can decide what to </w:t>
            </w:r>
            <w:r w:rsidR="00263528"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,</w:t>
            </w:r>
            <w:r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6E6A6A"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I can still do something about </w:t>
            </w:r>
            <w:r w:rsidR="00263528"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t</w:t>
            </w:r>
            <w:r w:rsidR="002F2EE9"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</w:t>
            </w:r>
            <w:r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isn</w:t>
            </w:r>
            <w:r w:rsidR="002F2EE9"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’</w:t>
            </w:r>
            <w:r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 it?  If know it later, then </w:t>
            </w:r>
            <w:r w:rsidR="00D06CA5"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it’ll all be left </w:t>
            </w:r>
            <w:r w:rsidR="00F444F3"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 fate</w:t>
            </w:r>
            <w:r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 .........”</w:t>
            </w:r>
          </w:p>
          <w:p w:rsidR="009D0EC6" w:rsidRPr="007C6B92" w:rsidRDefault="00995927" w:rsidP="002F2EE9">
            <w:pPr>
              <w:pStyle w:val="Body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ab/>
            </w:r>
            <w:r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ab/>
            </w:r>
            <w:r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ab/>
            </w:r>
          </w:p>
        </w:tc>
      </w:tr>
      <w:tr w:rsidR="009D0EC6" w:rsidRPr="00826E3A" w:rsidTr="009D0EC6">
        <w:tc>
          <w:tcPr>
            <w:tcW w:w="4788" w:type="dxa"/>
          </w:tcPr>
          <w:p w:rsidR="009D0EC6" w:rsidRPr="007C6B92" w:rsidRDefault="006D398F" w:rsidP="007D05E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“….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你去看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pecialist 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啦，你去看啦，我听我的朋友讲，百多块啦，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medical checkup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啦，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everything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啦，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give you to know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，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answer everything got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，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but what for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，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if you know, how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？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you can sleep or not? You cannot sleep, what for? Don’t waste your time, you can…eat 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 xml:space="preserve">how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much</w:t>
            </w:r>
            <w:proofErr w:type="gram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,drink</w:t>
            </w:r>
            <w:proofErr w:type="spellEnd"/>
            <w:proofErr w:type="gram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how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much,tuhan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kasi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punya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，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betul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punya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，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saya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cakap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tak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ada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malu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punya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。真的我跟你讲，做人是比较不要想那么远啦，今天能过就今天过，不能过是天给的嘛不是你要的嘛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，</w:t>
            </w:r>
            <w:r w:rsidR="007D05E3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……..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他要你死，你不能不死的嘛对不对？对咯，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…”</w:t>
            </w:r>
          </w:p>
        </w:tc>
        <w:tc>
          <w:tcPr>
            <w:tcW w:w="4788" w:type="dxa"/>
          </w:tcPr>
          <w:p w:rsidR="00A31DAA" w:rsidRPr="007C6B92" w:rsidRDefault="00A31DAA" w:rsidP="00A31DA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“….you go</w:t>
            </w:r>
            <w:r w:rsidR="00D06CA5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to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ee specialist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la</w:t>
            </w:r>
            <w:r w:rsidR="00D06CA5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h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you go </w:t>
            </w:r>
            <w:r w:rsidR="00D06CA5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o 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ee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la</w:t>
            </w:r>
            <w:r w:rsidR="00D06CA5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h</w:t>
            </w:r>
            <w:proofErr w:type="spellEnd"/>
            <w:r w:rsidR="00D06CA5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I hear</w:t>
            </w:r>
            <w:r w:rsidR="00D06CA5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rom my friend, </w:t>
            </w:r>
            <w:r w:rsidR="00D06CA5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early a 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undred plus ringgits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la</w:t>
            </w:r>
            <w:r w:rsidR="00D06CA5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h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medical checkup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la</w:t>
            </w:r>
            <w:r w:rsidR="00D06CA5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h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，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verything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la</w:t>
            </w:r>
            <w:r w:rsidR="00D06CA5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h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，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give you to know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，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nswer everything </w:t>
            </w:r>
            <w:r w:rsidR="00D06CA5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(you) 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got, but what for, if you know, how? You can sleep or not? You cannot sleep, what for? Don’t waste your time, you can… </w:t>
            </w:r>
            <w:r w:rsidR="00D06CA5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at 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ow </w:t>
            </w:r>
            <w:r w:rsidR="00263528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much</w:t>
            </w:r>
            <w:r w:rsidR="00F444F3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, drink</w:t>
            </w:r>
            <w:r w:rsidR="00D06CA5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ow </w:t>
            </w:r>
            <w:r w:rsidR="00F444F3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much,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D06CA5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it’s given by 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God</w:t>
            </w:r>
            <w:r w:rsidR="00263528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 </w:t>
            </w:r>
            <w:r w:rsidR="00263528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It’s</w:t>
            </w:r>
            <w:r w:rsidR="00D06CA5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true.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I </w:t>
            </w:r>
            <w:r w:rsidR="00D06CA5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on’t feel shameful 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o say this.   Seriously I tell </w:t>
            </w:r>
            <w:r w:rsidR="00263528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you,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263528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it</w:t>
            </w:r>
            <w:r w:rsidR="00F444F3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i</w:t>
            </w:r>
            <w:r w:rsidR="00263528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 w:rsidR="00D06CA5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better not to think </w:t>
            </w:r>
            <w:r w:rsidR="00263528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too</w:t>
            </w:r>
            <w:r w:rsidR="00D06CA5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ar </w:t>
            </w:r>
            <w:r w:rsidR="00F444F3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ahead lah</w:t>
            </w:r>
            <w:r w:rsidR="00D06CA5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r w:rsidR="00263528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Let’s</w:t>
            </w:r>
            <w:r w:rsidR="00D06CA5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live day by day. 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AD30CC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If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you can’t</w:t>
            </w:r>
            <w:r w:rsidR="00D06CA5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live beyon</w:t>
            </w:r>
            <w:r w:rsidR="00263528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="00D06CA5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the day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that’s </w:t>
            </w:r>
            <w:r w:rsidR="007D05E3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decided by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D06CA5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he 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god, </w:t>
            </w:r>
            <w:r w:rsidR="00D06CA5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ot you 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……</w:t>
            </w:r>
            <w:r w:rsidR="00D06CA5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263528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He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[the god] want</w:t>
            </w:r>
            <w:r w:rsidR="00D06CA5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you to </w:t>
            </w:r>
            <w:r w:rsidR="00263528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die;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you can’t avoid death, </w:t>
            </w:r>
            <w:r w:rsidR="00D06CA5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isn’t it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? </w:t>
            </w:r>
            <w:r w:rsidR="0023465F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Right</w:t>
            </w:r>
            <w:r w:rsidR="007D05E3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…</w:t>
            </w:r>
          </w:p>
          <w:p w:rsidR="00A31DAA" w:rsidRPr="007C6B92" w:rsidRDefault="00A31DA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9D0EC6" w:rsidRPr="00826E3A" w:rsidTr="009D0EC6">
        <w:tc>
          <w:tcPr>
            <w:tcW w:w="4788" w:type="dxa"/>
          </w:tcPr>
          <w:p w:rsidR="00DA4571" w:rsidRPr="007C6B92" w:rsidRDefault="00DA4571" w:rsidP="00DA4571">
            <w:pPr>
              <w:pStyle w:val="Body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 xml:space="preserve">“ </w:t>
            </w:r>
            <w:r w:rsidRPr="007C6B92">
              <w:rPr>
                <w:rFonts w:ascii="Times New Roman" w:hAnsi="Arial" w:cs="Times New Roman"/>
                <w:i/>
                <w:sz w:val="24"/>
                <w:szCs w:val="24"/>
              </w:rPr>
              <w:t>如果给我的话啦，检查对我来讲我是很抗拒的哦，如果给我的话，因为以前我就知道了，从报章上啊，或者是一些专家所讲的，那一个书啊，然后就是说我们身体本身有那个自愈的能力，然后呢，我最喜欢的就是这类型，不要去检查那一类型的，所以好像以我跟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xxx</w:t>
            </w:r>
            <w:r w:rsidRPr="007C6B92">
              <w:rPr>
                <w:rFonts w:ascii="Times New Roman" w:hAnsi="Arial" w:cs="Times New Roman"/>
                <w:i/>
                <w:sz w:val="24"/>
                <w:szCs w:val="24"/>
              </w:rPr>
              <w:t>啦，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2013</w:t>
            </w:r>
            <w:r w:rsidRPr="007C6B92">
              <w:rPr>
                <w:rFonts w:ascii="Times New Roman" w:hAnsi="Arial" w:cs="Times New Roman"/>
                <w:i/>
                <w:sz w:val="24"/>
                <w:szCs w:val="24"/>
              </w:rPr>
              <w:t>年尾我们就学到那种他说比较长生学的，我们是认为他会使到你慢一点退化，这样你身体的那些本来有的功能就让它活化起来，这一些就是我最喜欢的咯，所以我会去找这样子的来学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.”</w:t>
            </w:r>
          </w:p>
          <w:p w:rsidR="009D0EC6" w:rsidRPr="007C6B92" w:rsidRDefault="009D0EC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788" w:type="dxa"/>
          </w:tcPr>
          <w:p w:rsidR="009D0EC6" w:rsidRPr="007C6B92" w:rsidRDefault="00DA4571" w:rsidP="003B5A0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For me, I am ver</w:t>
            </w:r>
            <w:r w:rsidR="00275563"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 reluctant to do health checks, i</w:t>
            </w:r>
            <w:r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f for me. </w:t>
            </w:r>
            <w:r w:rsidR="00F444F3"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cause</w:t>
            </w:r>
            <w:r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I know this</w:t>
            </w:r>
            <w:r w:rsidR="008234F9"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</w:t>
            </w:r>
            <w:r w:rsidR="00E266E6"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reviously,</w:t>
            </w:r>
            <w:r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from the newspaper, or talks by</w:t>
            </w:r>
            <w:r w:rsidR="00E266E6"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8234F9"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me experts</w:t>
            </w:r>
            <w:r w:rsidR="00F444F3"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books</w:t>
            </w:r>
            <w:r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that our body has the ability to heal on its own, and this is </w:t>
            </w:r>
            <w:r w:rsidR="00F444F3"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 preferred</w:t>
            </w:r>
            <w:r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way</w:t>
            </w:r>
            <w:r w:rsidR="00E266E6"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8234F9"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t</w:t>
            </w:r>
            <w:r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going for health checks. </w:t>
            </w:r>
            <w:r w:rsidR="008234F9"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</w:t>
            </w:r>
            <w:r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8234F9"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t’s</w:t>
            </w:r>
            <w:r w:rsidR="00E266E6"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like what I mentioned </w:t>
            </w:r>
            <w:r w:rsidR="00F444F3"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 xxx</w:t>
            </w:r>
            <w:r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at the end of 2013, we have learned</w:t>
            </w:r>
            <w:r w:rsidR="00E266E6"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what he said about</w:t>
            </w:r>
            <w:r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“longevity studies”</w:t>
            </w:r>
            <w:r w:rsidR="00E266E6"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8234F9"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e</w:t>
            </w:r>
            <w:r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8234F9"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lieved this</w:t>
            </w:r>
            <w:r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will slow down </w:t>
            </w:r>
            <w:r w:rsidR="008234F9"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e degenerative</w:t>
            </w:r>
            <w:r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8234F9"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cess, then</w:t>
            </w:r>
            <w:r w:rsidR="00E266E6"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it made the body function </w:t>
            </w:r>
            <w:r w:rsidR="003B5A07"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juvenates</w:t>
            </w:r>
            <w:r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……, th</w:t>
            </w:r>
            <w:r w:rsidR="00E266E6"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is is </w:t>
            </w:r>
            <w:r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what I liked </w:t>
            </w:r>
            <w:r w:rsidR="00E266E6"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he </w:t>
            </w:r>
            <w:r w:rsidR="003B5A07"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st,</w:t>
            </w:r>
            <w:r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o </w:t>
            </w:r>
            <w:r w:rsidR="003B5A07"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’ll learn</w:t>
            </w:r>
            <w:r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this.”</w:t>
            </w:r>
          </w:p>
        </w:tc>
      </w:tr>
      <w:tr w:rsidR="009E2225" w:rsidRPr="00826E3A" w:rsidTr="008350EC">
        <w:trPr>
          <w:trHeight w:val="4426"/>
        </w:trPr>
        <w:tc>
          <w:tcPr>
            <w:tcW w:w="4788" w:type="dxa"/>
          </w:tcPr>
          <w:p w:rsidR="009E2225" w:rsidRPr="007C6B92" w:rsidRDefault="009E2225" w:rsidP="003827B0">
            <w:pPr>
              <w:pStyle w:val="Body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……..</w:t>
            </w:r>
            <w:r w:rsidRPr="007C6B92">
              <w:rPr>
                <w:rFonts w:ascii="Times New Roman" w:hAnsi="Arial" w:cs="Times New Roman"/>
                <w:i/>
                <w:iCs/>
                <w:sz w:val="24"/>
                <w:szCs w:val="24"/>
              </w:rPr>
              <w:t>你跟我放</w:t>
            </w:r>
            <w:r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nder table</w:t>
            </w:r>
            <w:r w:rsidRPr="007C6B92">
              <w:rPr>
                <w:rFonts w:ascii="Times New Roman" w:hAnsi="Arial" w:cs="Times New Roman"/>
                <w:i/>
                <w:iCs/>
                <w:sz w:val="24"/>
                <w:szCs w:val="24"/>
              </w:rPr>
              <w:t>，不要给我知道比较好咯。有一点点</w:t>
            </w:r>
            <w:r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…</w:t>
            </w:r>
            <w:r w:rsidRPr="007C6B92">
              <w:rPr>
                <w:rFonts w:ascii="Times New Roman" w:hAnsi="Arial" w:cs="Times New Roman"/>
                <w:i/>
                <w:iCs/>
                <w:sz w:val="24"/>
                <w:szCs w:val="24"/>
              </w:rPr>
              <w:t>啊</w:t>
            </w:r>
            <w:r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k</w:t>
            </w:r>
            <w:r w:rsidRPr="007C6B92">
              <w:rPr>
                <w:rFonts w:ascii="Times New Roman" w:hAnsi="Arial" w:cs="Times New Roman"/>
                <w:i/>
                <w:iCs/>
                <w:sz w:val="24"/>
                <w:szCs w:val="24"/>
              </w:rPr>
              <w:t>，好像你不要给我们知道比较好，因为我们不会去压力吖，要吃药，头痛，要做工哦。又要怎样怎样</w:t>
            </w:r>
            <w:r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r w:rsidRPr="007C6B92">
              <w:rPr>
                <w:rFonts w:ascii="Times New Roman" w:hAnsi="Arial" w:cs="Times New Roman"/>
                <w:i/>
                <w:iCs/>
                <w:sz w:val="24"/>
                <w:szCs w:val="24"/>
              </w:rPr>
              <w:t>有的药吃了要睡觉的对不对？所以咯，我们要做工的，不能</w:t>
            </w:r>
            <w:r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…….……</w:t>
            </w:r>
            <w:r w:rsidRPr="007C6B92">
              <w:rPr>
                <w:rFonts w:ascii="Times New Roman" w:hAnsi="Arial" w:cs="Times New Roman"/>
                <w:i/>
                <w:iCs/>
                <w:sz w:val="24"/>
                <w:szCs w:val="24"/>
              </w:rPr>
              <w:t>我跟你讲了，要自己</w:t>
            </w:r>
            <w:r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ndby</w:t>
            </w:r>
            <w:r w:rsidRPr="007C6B92">
              <w:rPr>
                <w:rFonts w:ascii="Times New Roman" w:hAnsi="Arial" w:cs="Times New Roman"/>
                <w:i/>
                <w:iCs/>
                <w:sz w:val="24"/>
                <w:szCs w:val="24"/>
              </w:rPr>
              <w:t>，如果医生跟你讲，你有什么问题，你要接受，一样罢了。要去看</w:t>
            </w:r>
            <w:r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[</w:t>
            </w:r>
            <w:proofErr w:type="gramStart"/>
            <w:r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alth</w:t>
            </w:r>
            <w:proofErr w:type="gramEnd"/>
            <w:r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hecks]</w:t>
            </w:r>
            <w:r w:rsidRPr="007C6B92">
              <w:rPr>
                <w:rFonts w:ascii="Times New Roman" w:hAnsi="Arial" w:cs="Times New Roman"/>
                <w:i/>
                <w:iCs/>
                <w:sz w:val="24"/>
                <w:szCs w:val="24"/>
              </w:rPr>
              <w:t>一定要接受。</w:t>
            </w:r>
            <w:r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lieve</w:t>
            </w:r>
            <w:r w:rsidRPr="007C6B92">
              <w:rPr>
                <w:rFonts w:ascii="Times New Roman" w:hAnsi="Arial" w:cs="Times New Roman"/>
                <w:i/>
                <w:iCs/>
                <w:sz w:val="24"/>
                <w:szCs w:val="24"/>
              </w:rPr>
              <w:t>，你不</w:t>
            </w:r>
            <w:r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lieve</w:t>
            </w:r>
            <w:r w:rsidRPr="007C6B92">
              <w:rPr>
                <w:rFonts w:ascii="Times New Roman" w:hAnsi="Arial" w:cs="Times New Roman"/>
                <w:i/>
                <w:iCs/>
                <w:sz w:val="24"/>
                <w:szCs w:val="24"/>
              </w:rPr>
              <w:t>叻不要去看，不要。</w:t>
            </w:r>
            <w:r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” </w:t>
            </w:r>
          </w:p>
          <w:p w:rsidR="009E2225" w:rsidRPr="007C6B92" w:rsidRDefault="009E2225" w:rsidP="00DA4571">
            <w:pPr>
              <w:pStyle w:val="Body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788" w:type="dxa"/>
          </w:tcPr>
          <w:p w:rsidR="009E2225" w:rsidRPr="007C6B92" w:rsidRDefault="009E2225" w:rsidP="009E222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“..... .. </w:t>
            </w:r>
            <w:proofErr w:type="gramStart"/>
            <w:r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ou</w:t>
            </w:r>
            <w:proofErr w:type="gramEnd"/>
            <w:r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ut it [abnormal results] under (the) table , it is better not to let me know. If it is a little [abnormal]... ah, that is ok. I think it is better not to let me know, because we will not feel the pressure then, need to take medicine, headache </w:t>
            </w:r>
            <w:r w:rsidR="00F444F3"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[stressful</w:t>
            </w:r>
            <w:r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], we have to work oh. Then, we have to do this and that [have to follow advice in disease management]. Some medicines cause sleepiness, right? That’s why, we have to work, we cannot [afford to fall asleep].......let me tell you, you have to standby [be prepared], if the doctor tells you, what your problem is, you must accept, that’s all. Go for health checks, you must accept [the outcomes]. Believe, if you do not believe, don’t go.”  </w:t>
            </w:r>
          </w:p>
        </w:tc>
      </w:tr>
      <w:tr w:rsidR="007C3EDC" w:rsidRPr="00826E3A" w:rsidTr="009D0EC6">
        <w:tc>
          <w:tcPr>
            <w:tcW w:w="4788" w:type="dxa"/>
          </w:tcPr>
          <w:p w:rsidR="00595877" w:rsidRPr="007C6B92" w:rsidRDefault="008234F9" w:rsidP="00595877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240" w:line="24" w:lineRule="atLeast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“</w:t>
            </w:r>
            <w:proofErr w:type="spellStart"/>
            <w:r w:rsidR="00595877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Bila</w:t>
            </w:r>
            <w:proofErr w:type="spellEnd"/>
            <w:r w:rsidR="00595877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595877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jumpa</w:t>
            </w:r>
            <w:proofErr w:type="spellEnd"/>
            <w:r w:rsidR="00595877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595877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doktor</w:t>
            </w:r>
            <w:proofErr w:type="spellEnd"/>
            <w:r w:rsidR="00595877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595877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balik</w:t>
            </w:r>
            <w:proofErr w:type="spellEnd"/>
            <w:r w:rsidR="00595877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595877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tu</w:t>
            </w:r>
            <w:proofErr w:type="spellEnd"/>
            <w:r w:rsidR="00595877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="00595877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bagi</w:t>
            </w:r>
            <w:proofErr w:type="spellEnd"/>
            <w:r w:rsidR="00595877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595877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ub</w:t>
            </w:r>
            <w:r w:rsidR="00CE239D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at</w:t>
            </w:r>
            <w:proofErr w:type="spellEnd"/>
            <w:r w:rsidR="00CE239D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yang </w:t>
            </w:r>
            <w:proofErr w:type="spellStart"/>
            <w:r w:rsidR="00CE239D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saya</w:t>
            </w:r>
            <w:proofErr w:type="spellEnd"/>
            <w:r w:rsidR="00CE239D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you </w:t>
            </w:r>
            <w:proofErr w:type="spellStart"/>
            <w:r w:rsidR="00CE239D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ada</w:t>
            </w:r>
            <w:proofErr w:type="spellEnd"/>
            <w:r w:rsidR="00CE239D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CE239D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ubat</w:t>
            </w:r>
            <w:proofErr w:type="spellEnd"/>
            <w:r w:rsidR="00CE239D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CE239D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lagi</w:t>
            </w:r>
            <w:proofErr w:type="spellEnd"/>
            <w:r w:rsidR="00CE239D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?</w:t>
            </w:r>
            <w:r w:rsidR="00595877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CE239D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="00595877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da</w:t>
            </w:r>
            <w:r w:rsidR="00CE239D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="00CE239D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="00595877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ia</w:t>
            </w:r>
            <w:proofErr w:type="spellEnd"/>
            <w:r w:rsidR="00595877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595877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bekalkan</w:t>
            </w:r>
            <w:proofErr w:type="spellEnd"/>
            <w:r w:rsidR="00595877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="00595877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saya</w:t>
            </w:r>
            <w:proofErr w:type="spellEnd"/>
            <w:r w:rsidR="00595877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595877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ambil</w:t>
            </w:r>
            <w:proofErr w:type="spellEnd"/>
            <w:r w:rsidR="00595877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ollowing la. It should be every day. </w:t>
            </w:r>
            <w:proofErr w:type="spellStart"/>
            <w:r w:rsidR="00595877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Tapi</w:t>
            </w:r>
            <w:proofErr w:type="spellEnd"/>
            <w:r w:rsidR="00595877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595877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kadang</w:t>
            </w:r>
            <w:proofErr w:type="spellEnd"/>
            <w:r w:rsidR="00595877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595877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saya</w:t>
            </w:r>
            <w:proofErr w:type="spellEnd"/>
            <w:r w:rsidR="00595877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595877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ambil</w:t>
            </w:r>
            <w:proofErr w:type="spellEnd"/>
            <w:r w:rsidR="00595877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595877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hari</w:t>
            </w:r>
            <w:proofErr w:type="spellEnd"/>
            <w:r w:rsidR="00595877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595877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ni</w:t>
            </w:r>
            <w:proofErr w:type="spellEnd"/>
            <w:r w:rsidR="00595877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595877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saya</w:t>
            </w:r>
            <w:proofErr w:type="spellEnd"/>
            <w:r w:rsidR="00595877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="00595877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besok</w:t>
            </w:r>
            <w:proofErr w:type="spellEnd"/>
            <w:r w:rsidR="00595877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595877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saya</w:t>
            </w:r>
            <w:proofErr w:type="spellEnd"/>
            <w:r w:rsidR="00595877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595877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tak</w:t>
            </w:r>
            <w:proofErr w:type="spellEnd"/>
            <w:r w:rsidR="00595877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="00595877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Saya</w:t>
            </w:r>
            <w:proofErr w:type="spellEnd"/>
            <w:r w:rsidR="00595877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595877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malas</w:t>
            </w:r>
            <w:proofErr w:type="spellEnd"/>
            <w:r w:rsidR="00595877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595877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nak</w:t>
            </w:r>
            <w:proofErr w:type="spellEnd"/>
            <w:r w:rsidR="00595877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595877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fikir</w:t>
            </w:r>
            <w:proofErr w:type="spellEnd"/>
            <w:r w:rsidR="00595877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="00595877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saya</w:t>
            </w:r>
            <w:proofErr w:type="spellEnd"/>
            <w:r w:rsidR="00595877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595877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fikir</w:t>
            </w:r>
            <w:proofErr w:type="spellEnd"/>
            <w:r w:rsidR="00595877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595877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diri</w:t>
            </w:r>
            <w:proofErr w:type="spellEnd"/>
            <w:r w:rsidR="00595877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595877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saya</w:t>
            </w:r>
            <w:proofErr w:type="spellEnd"/>
            <w:r w:rsidR="00595877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595877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tak</w:t>
            </w:r>
            <w:proofErr w:type="spellEnd"/>
            <w:r w:rsidR="00595877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595877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ada</w:t>
            </w:r>
            <w:proofErr w:type="spellEnd"/>
            <w:r w:rsidR="00595877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595877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penyakit</w:t>
            </w:r>
            <w:proofErr w:type="spellEnd"/>
            <w:r w:rsidR="00595877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”</w:t>
            </w:r>
            <w:r w:rsidR="00595877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  <w:p w:rsidR="007C3EDC" w:rsidRPr="007C6B92" w:rsidRDefault="007C3EDC" w:rsidP="00DA4571">
            <w:pPr>
              <w:pStyle w:val="Body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788" w:type="dxa"/>
          </w:tcPr>
          <w:p w:rsidR="007C3EDC" w:rsidRPr="007C6B92" w:rsidRDefault="008234F9" w:rsidP="0050697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“</w:t>
            </w:r>
            <w:r w:rsidR="00CE239D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 xml:space="preserve">After seeing the doctor, </w:t>
            </w:r>
            <w:r w:rsidR="00F444F3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gave me</w:t>
            </w:r>
            <w:r w:rsidR="00A25055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 xml:space="preserve"> medic</w:t>
            </w:r>
            <w:r w:rsidR="00506979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ine.</w:t>
            </w:r>
            <w:r w:rsidR="00CE239D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F444F3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Do</w:t>
            </w:r>
            <w:r w:rsidR="00A25055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you </w:t>
            </w:r>
            <w:r w:rsidR="00F444F3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have medicine</w:t>
            </w:r>
            <w:r w:rsidR="00A25055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?</w:t>
            </w:r>
            <w:r w:rsidR="00E86D65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F444F3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Yes. </w:t>
            </w:r>
            <w:r w:rsidR="00E86D65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He supplie</w:t>
            </w:r>
            <w:r w:rsidR="00506979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d it</w:t>
            </w:r>
            <w:r w:rsidR="00E86D65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F444F3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[medicine</w:t>
            </w:r>
            <w:r w:rsidR="00E86D65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]. </w:t>
            </w:r>
            <w:r w:rsidR="00CE239D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I</w:t>
            </w:r>
            <w:r w:rsidR="00E86D65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F444F3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follow lah</w:t>
            </w:r>
            <w:r w:rsidR="00CE239D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r w:rsidR="00CE239D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It should</w:t>
            </w:r>
            <w:r w:rsidR="00CE239D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CE239D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be</w:t>
            </w:r>
            <w:r w:rsidR="00CE239D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CE239D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every</w:t>
            </w:r>
            <w:r w:rsidR="00CE239D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CE239D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day.</w:t>
            </w:r>
            <w:r w:rsidR="00CE239D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CE239D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But</w:t>
            </w:r>
            <w:r w:rsidR="00CE239D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CE239D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sometimes</w:t>
            </w:r>
            <w:r w:rsidR="00CE239D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CE239D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I</w:t>
            </w:r>
            <w:r w:rsidR="00E86D65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 xml:space="preserve"> take it</w:t>
            </w:r>
            <w:r w:rsidR="00CE239D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CE239D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today</w:t>
            </w:r>
            <w:r w:rsidR="00CE239D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="00CE239D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tomorrow</w:t>
            </w:r>
            <w:r w:rsidR="00CE239D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CE239D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I don</w:t>
            </w:r>
            <w:r w:rsidR="00E86D65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’</w:t>
            </w:r>
            <w:r w:rsidR="00CE239D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="00CE239D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r w:rsidR="00CE239D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 xml:space="preserve">I </w:t>
            </w:r>
            <w:r w:rsidR="00E86D65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am</w:t>
            </w:r>
            <w:r w:rsidR="00CE239D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CE239D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lazy to</w:t>
            </w:r>
            <w:r w:rsidR="00CE239D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CE239D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think</w:t>
            </w:r>
            <w:r w:rsidR="00E86D65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 xml:space="preserve"> about this</w:t>
            </w:r>
            <w:r w:rsidR="00E86D65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, I think</w:t>
            </w:r>
            <w:r w:rsidR="00CE239D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E86D65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I </w:t>
            </w:r>
            <w:r w:rsidR="00506979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on’t </w:t>
            </w:r>
            <w:r w:rsidR="00E86D65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ave </w:t>
            </w:r>
            <w:r w:rsidR="00CE239D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disease</w:t>
            </w:r>
            <w:r w:rsidR="00CE239D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”</w:t>
            </w:r>
          </w:p>
        </w:tc>
      </w:tr>
      <w:tr w:rsidR="007A3CF3" w:rsidRPr="00D9198D" w:rsidTr="009D0EC6">
        <w:tc>
          <w:tcPr>
            <w:tcW w:w="4788" w:type="dxa"/>
          </w:tcPr>
          <w:p w:rsidR="007A3CF3" w:rsidRPr="007C6B92" w:rsidRDefault="007A3CF3" w:rsidP="004B290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240" w:line="24" w:lineRule="atLeast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 xml:space="preserve">“Kita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kena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tahu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juga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tatus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diri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kita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ni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kat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ana.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Maksud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saya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blood pressure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kita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berapa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kita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punya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ugar in the blood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berapa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kan</w:t>
            </w:r>
            <w:proofErr w:type="spellEnd"/>
            <w:r w:rsidR="00F80498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,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kolesterol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berapa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After that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kalau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perlu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kita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ontrol.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Kalau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ok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kita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aintain.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Bagi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saya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la.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Saya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punya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pandangan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macam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tu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la. Kita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macam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tak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boleh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ambil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mudah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whatever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nak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jadi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jadi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kan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Tiba-tiba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gram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collapse</w:t>
            </w:r>
            <w:r w:rsidR="004B290F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,</w:t>
            </w:r>
            <w:proofErr w:type="gramEnd"/>
            <w:r w:rsidR="004B290F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nnot help already.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Memang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kena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tahulah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tatus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diri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kita</w:t>
            </w:r>
            <w:proofErr w:type="spellEnd"/>
            <w:r w:rsidR="00566DBE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…….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”  </w:t>
            </w:r>
          </w:p>
        </w:tc>
        <w:tc>
          <w:tcPr>
            <w:tcW w:w="4788" w:type="dxa"/>
          </w:tcPr>
          <w:p w:rsidR="007A3CF3" w:rsidRPr="007C6B92" w:rsidRDefault="00566DBE" w:rsidP="00D9198D">
            <w:pPr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</w:pP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"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We need to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know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4B290F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what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the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status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4B290F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of our health is.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I mean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4B290F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what </w:t>
            </w:r>
            <w:r w:rsidR="00F444F3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our blood pressure is</w:t>
            </w:r>
            <w:r w:rsidR="00384CCE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 xml:space="preserve"> reading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="004B290F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what is the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sugar</w:t>
            </w:r>
            <w:r w:rsidR="004B290F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 xml:space="preserve"> level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in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the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blood</w:t>
            </w:r>
            <w:r w:rsidR="004B290F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, the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cholesterol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4B290F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level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After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that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if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need</w:t>
            </w:r>
            <w:r w:rsidR="004B290F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ed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4B290F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 xml:space="preserve">we </w:t>
            </w:r>
            <w:r w:rsidR="0014272A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 xml:space="preserve">will </w:t>
            </w:r>
            <w:r w:rsidR="004B290F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control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4B290F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If it is o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="004B290F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,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we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14272A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will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maintain.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For me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la</w:t>
            </w:r>
            <w:r w:rsidR="004B290F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h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r w:rsidR="004B290F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My view is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like that</w:t>
            </w:r>
            <w:r w:rsidR="0014272A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14272A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lah</w:t>
            </w:r>
            <w:proofErr w:type="spellEnd"/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We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4B290F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cannot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 xml:space="preserve">take </w:t>
            </w:r>
            <w:r w:rsidR="004B290F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 xml:space="preserve">things for granted,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whatever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4B290F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is going to happen, it</w:t>
            </w:r>
            <w:r w:rsidR="0014272A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will</w:t>
            </w:r>
            <w:r w:rsidR="004B290F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happen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Suddenly</w:t>
            </w:r>
            <w:r w:rsidR="0014272A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D9198D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[</w:t>
            </w:r>
            <w:r w:rsidR="0014272A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if we</w:t>
            </w:r>
            <w:r w:rsidR="00D9198D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]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collapse</w:t>
            </w:r>
            <w:r w:rsidR="004B290F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, can</w:t>
            </w:r>
            <w:r w:rsidR="004B290F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4B290F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ot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 xml:space="preserve"> help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already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Indeed,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we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F444F3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eed </w:t>
            </w:r>
            <w:r w:rsidR="00F444F3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to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know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C9371B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our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14272A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 xml:space="preserve">own </w:t>
            </w:r>
            <w:r w:rsidR="00D9198D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[</w:t>
            </w:r>
            <w:r w:rsidR="0014272A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health</w:t>
            </w:r>
            <w:r w:rsidR="00D9198D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]</w:t>
            </w:r>
            <w:r w:rsidR="0014272A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status</w:t>
            </w:r>
            <w:r w:rsidR="00C9371B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…..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"</w:t>
            </w:r>
          </w:p>
        </w:tc>
      </w:tr>
      <w:tr w:rsidR="00573A29" w:rsidRPr="004233E0" w:rsidTr="009D0EC6">
        <w:tc>
          <w:tcPr>
            <w:tcW w:w="4788" w:type="dxa"/>
          </w:tcPr>
          <w:p w:rsidR="00573A29" w:rsidRPr="007C6B92" w:rsidRDefault="00573A29" w:rsidP="001F083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240" w:line="24" w:lineRule="atLeast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C6B92">
              <w:rPr>
                <w:rFonts w:ascii="Times New Roman" w:eastAsia="Microsoft YaHei" w:hAnsi="Times New Roman" w:cs="Times New Roman"/>
                <w:i/>
                <w:sz w:val="24"/>
                <w:szCs w:val="24"/>
              </w:rPr>
              <w:t>“...</w:t>
            </w:r>
            <w:r w:rsidRPr="007C6B92">
              <w:rPr>
                <w:rFonts w:ascii="Times New Roman" w:eastAsia="Microsoft YaHei" w:hAnsi="Microsoft YaHei" w:cs="Times New Roman"/>
                <w:i/>
                <w:sz w:val="24"/>
                <w:szCs w:val="24"/>
              </w:rPr>
              <w:t>四十五岁以上咯，那时我老公也是五十多岁了的，我们两个也是孩子还小，又想到，唉哟，以后要怎样子去看他们叻，我们也要照顾我们自己先嘛，才可以看他们长大嘛。如果我们两个沒有了，像你讲，等下中风啦，中什么，谁去看他们？</w:t>
            </w:r>
            <w:r w:rsidR="001F083A" w:rsidRPr="007C6B92">
              <w:rPr>
                <w:rFonts w:ascii="Times New Roman" w:eastAsia="Microsoft YaHei" w:hAnsi="Times New Roman" w:cs="Times New Roman"/>
                <w:i/>
                <w:sz w:val="24"/>
                <w:szCs w:val="24"/>
              </w:rPr>
              <w:t>……….</w:t>
            </w:r>
            <w:r w:rsidRPr="007C6B92">
              <w:rPr>
                <w:rFonts w:ascii="Times New Roman" w:eastAsia="Microsoft YaHei" w:hAnsi="Times New Roman" w:cs="Times New Roman"/>
                <w:i/>
                <w:sz w:val="24"/>
                <w:szCs w:val="24"/>
              </w:rPr>
              <w:t>”</w:t>
            </w:r>
          </w:p>
        </w:tc>
        <w:tc>
          <w:tcPr>
            <w:tcW w:w="4788" w:type="dxa"/>
          </w:tcPr>
          <w:p w:rsidR="00573A29" w:rsidRPr="007C6B92" w:rsidRDefault="004E35A7" w:rsidP="004233E0">
            <w:pPr>
              <w:rPr>
                <w:rStyle w:val="atn"/>
                <w:rFonts w:ascii="Times New Roman" w:hAnsi="Times New Roman" w:cs="Times New Roman"/>
                <w:i/>
                <w:sz w:val="24"/>
                <w:szCs w:val="24"/>
              </w:rPr>
            </w:pP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"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..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more than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 xml:space="preserve">forty-five years old 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[started to take up health checks], </w:t>
            </w:r>
            <w:r w:rsidR="0014272A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t 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hat time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my husband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was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 xml:space="preserve">fifty </w:t>
            </w:r>
            <w:r w:rsidR="0014272A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 xml:space="preserve">odd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years old</w:t>
            </w:r>
            <w:r w:rsidR="0014272A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14272A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We also</w:t>
            </w:r>
            <w:r w:rsidR="0009346F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,</w:t>
            </w:r>
            <w:r w:rsidR="0014272A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because 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our children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 xml:space="preserve">were still </w:t>
            </w:r>
            <w:r w:rsidR="0014272A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young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 We thought,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aiyo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how </w:t>
            </w:r>
            <w:r w:rsidR="0014272A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are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we going to look after them, we have to take care of ourselves first, then we c</w:t>
            </w:r>
            <w:r w:rsidR="0014272A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an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ee them growing up.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If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the two of us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14272A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re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not around</w:t>
            </w:r>
            <w:r w:rsidR="0014272A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4233E0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[</w:t>
            </w:r>
            <w:r w:rsidR="0014272A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die</w:t>
            </w:r>
            <w:r w:rsidR="004233E0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]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,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14272A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like what you said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, getting stroke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,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or </w:t>
            </w:r>
            <w:r w:rsidR="0014272A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getting 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whatever, who </w:t>
            </w:r>
            <w:r w:rsidR="0014272A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is going to 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ook after them?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.........</w:t>
            </w:r>
            <w:r w:rsidRPr="007C6B92">
              <w:rPr>
                <w:rStyle w:val="atn"/>
                <w:rFonts w:ascii="Times New Roman" w:hAnsi="Times New Roman" w:cs="Times New Roman"/>
                <w:i/>
                <w:sz w:val="24"/>
                <w:szCs w:val="24"/>
              </w:rPr>
              <w:t>. "</w:t>
            </w:r>
          </w:p>
          <w:p w:rsidR="004233E0" w:rsidRPr="007C6B92" w:rsidRDefault="004233E0" w:rsidP="004233E0">
            <w:pPr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7C3EDC" w:rsidRPr="004233E0" w:rsidTr="009D0EC6">
        <w:tc>
          <w:tcPr>
            <w:tcW w:w="4788" w:type="dxa"/>
          </w:tcPr>
          <w:p w:rsidR="007C3EDC" w:rsidRPr="007C6B92" w:rsidRDefault="00573A29" w:rsidP="001863A5">
            <w:pPr>
              <w:pStyle w:val="Body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“</w:t>
            </w:r>
            <w:proofErr w:type="gram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没有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[</w:t>
            </w:r>
            <w:proofErr w:type="gram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appointment]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，我看大概要一年了这样，去验咯，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report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也是有收住啦</w:t>
            </w:r>
            <w:r w:rsidR="001863A5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但是医生讲呢，不用浪费钱啦，他讲你一年半这样才来啦，我讲不用紧不用紧，去验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” </w:t>
            </w:r>
          </w:p>
        </w:tc>
        <w:tc>
          <w:tcPr>
            <w:tcW w:w="4788" w:type="dxa"/>
          </w:tcPr>
          <w:p w:rsidR="007C3EDC" w:rsidRPr="007C6B92" w:rsidRDefault="00F444F3" w:rsidP="00F444F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“No</w:t>
            </w:r>
            <w:r w:rsidR="001863A5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1863A5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[appointment],</w:t>
            </w:r>
            <w:r w:rsidR="001863A5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bout 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="001863A5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 xml:space="preserve"> year I will go for check</w:t>
            </w:r>
            <w:r w:rsidR="000506EB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 w:rsidR="0014272A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="001863A5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0506EB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I</w:t>
            </w:r>
            <w:r w:rsidR="0014272A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 xml:space="preserve"> also</w:t>
            </w:r>
            <w:r w:rsidR="000506EB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 xml:space="preserve"> keep</w:t>
            </w:r>
            <w:r w:rsidR="001863A5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 xml:space="preserve"> the report</w:t>
            </w:r>
            <w:r w:rsidR="0014272A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14272A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lah</w:t>
            </w:r>
            <w:proofErr w:type="spellEnd"/>
            <w:r w:rsidR="001863A5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 xml:space="preserve">.  But </w:t>
            </w:r>
            <w:r w:rsidR="0014272A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 xml:space="preserve">the </w:t>
            </w:r>
            <w:r w:rsidR="001863A5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doctor</w:t>
            </w:r>
            <w:r w:rsidR="001863A5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1863A5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sa</w:t>
            </w:r>
            <w:r w:rsidR="000506EB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ys</w:t>
            </w:r>
            <w:r w:rsidR="001863A5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1863A5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 xml:space="preserve">do not </w:t>
            </w:r>
            <w:r w:rsidR="0014272A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 xml:space="preserve">to </w:t>
            </w:r>
            <w:r w:rsidR="001863A5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waste</w:t>
            </w:r>
            <w:r w:rsidR="001863A5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1863A5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money</w:t>
            </w:r>
            <w:r w:rsidR="0014272A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="001863A5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4233E0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He</w:t>
            </w:r>
            <w:r w:rsidR="000506EB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a</w:t>
            </w:r>
            <w:r w:rsidR="0014272A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id</w:t>
            </w:r>
            <w:r w:rsidR="001863A5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1863A5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you</w:t>
            </w:r>
            <w:r w:rsidR="001863A5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ome </w:t>
            </w:r>
            <w:r w:rsidR="0014272A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round one </w:t>
            </w:r>
            <w:r w:rsidR="004233E0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nd </w:t>
            </w:r>
            <w:r w:rsidR="004233E0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="001863A5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0506EB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half</w:t>
            </w:r>
            <w:r w:rsidR="0014272A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 xml:space="preserve"> years</w:t>
            </w:r>
            <w:r w:rsidR="000506EB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; I sa</w:t>
            </w:r>
            <w:r w:rsidR="0014272A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id</w:t>
            </w:r>
            <w:r w:rsidR="000506EB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14272A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never mind, never mind</w:t>
            </w:r>
            <w:r w:rsidR="004233E0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, I</w:t>
            </w:r>
            <w:r w:rsidR="000506EB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14272A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 xml:space="preserve">will </w:t>
            </w:r>
            <w:r w:rsidR="000506EB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go for checks.</w:t>
            </w:r>
            <w:r w:rsidR="001863A5" w:rsidRPr="007C6B92">
              <w:rPr>
                <w:rStyle w:val="atn"/>
                <w:rFonts w:ascii="Times New Roman" w:hAnsi="Times New Roman" w:cs="Times New Roman"/>
                <w:i/>
                <w:sz w:val="24"/>
                <w:szCs w:val="24"/>
              </w:rPr>
              <w:t>"</w:t>
            </w:r>
          </w:p>
        </w:tc>
      </w:tr>
      <w:tr w:rsidR="007B00B9" w:rsidRPr="00826E3A" w:rsidTr="009D0EC6">
        <w:tc>
          <w:tcPr>
            <w:tcW w:w="4788" w:type="dxa"/>
          </w:tcPr>
          <w:p w:rsidR="00056DB6" w:rsidRPr="007C6B92" w:rsidRDefault="008234F9" w:rsidP="00056DB6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C6B92">
              <w:rPr>
                <w:rFonts w:ascii="Times New Roman" w:cs="Times New Roman"/>
                <w:i/>
                <w:iCs/>
                <w:sz w:val="24"/>
                <w:szCs w:val="24"/>
              </w:rPr>
              <w:t>“</w:t>
            </w:r>
            <w:r w:rsidR="00056DB6" w:rsidRPr="007C6B92">
              <w:rPr>
                <w:rFonts w:ascii="Times New Roman" w:cs="Times New Roman"/>
                <w:i/>
                <w:iCs/>
                <w:sz w:val="24"/>
                <w:szCs w:val="24"/>
              </w:rPr>
              <w:t>其实我是很怕面对这些的，抽血啊那些啊，去到那个药房那种药味，我其实是很怕很怕的那种，所以他来到这边，就问同事要不要，走咯，我们去检查咯，反正我，因为我，反正就不会检查的，就是说没有所谓的一年一次，虽然我知道说最好一年一次啦，可是我说，哎哟，我没有去就没有去啦，他来到这边，有同事一起，</w:t>
            </w:r>
            <w:r w:rsidR="00056DB6" w:rsidRPr="007C6B92">
              <w:rPr>
                <w:rFonts w:ascii="Times New Roman" w:cs="Times New Roman"/>
                <w:b/>
                <w:bCs/>
                <w:i/>
                <w:iCs/>
                <w:sz w:val="24"/>
                <w:szCs w:val="24"/>
              </w:rPr>
              <w:t>还要一起的哦</w:t>
            </w:r>
            <w:r w:rsidR="00056DB6" w:rsidRPr="007C6B92">
              <w:rPr>
                <w:rFonts w:ascii="Times New Roman" w:cs="Times New Roman"/>
                <w:i/>
                <w:iCs/>
                <w:sz w:val="24"/>
                <w:szCs w:val="24"/>
              </w:rPr>
              <w:t>，去</w:t>
            </w:r>
            <w:r w:rsidR="00056DB6" w:rsidRPr="007C6B92">
              <w:rPr>
                <w:rFonts w:ascii="Times New Roman" w:cs="Times New Roman"/>
                <w:i/>
                <w:iCs/>
                <w:sz w:val="24"/>
                <w:szCs w:val="24"/>
              </w:rPr>
              <w:lastRenderedPageBreak/>
              <w:t>给他抽血（哈哈）所以我才去咯，就是这样咯</w:t>
            </w:r>
            <w:r w:rsidR="00056DB6"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”</w:t>
            </w:r>
          </w:p>
          <w:p w:rsidR="007B00B9" w:rsidRPr="007C6B92" w:rsidRDefault="007B00B9" w:rsidP="00E86D65">
            <w:pPr>
              <w:pStyle w:val="Body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788" w:type="dxa"/>
          </w:tcPr>
          <w:p w:rsidR="007B00B9" w:rsidRPr="007C6B92" w:rsidRDefault="008234F9" w:rsidP="00506979">
            <w:pPr>
              <w:pStyle w:val="Body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“</w:t>
            </w:r>
            <w:r w:rsidR="00056DB6"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tually, I was afraid to face these</w:t>
            </w:r>
            <w:r w:rsidR="00506979"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F444F3"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rts</w:t>
            </w:r>
            <w:r w:rsidR="00506979"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of </w:t>
            </w:r>
            <w:r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ings, blood</w:t>
            </w:r>
            <w:r w:rsidR="00056DB6"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taking</w:t>
            </w:r>
            <w:r w:rsidR="00575B63"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the</w:t>
            </w:r>
            <w:r w:rsidR="00056DB6"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linic and the </w:t>
            </w:r>
            <w:proofErr w:type="gramStart"/>
            <w:r w:rsidR="00056DB6"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mell,</w:t>
            </w:r>
            <w:proofErr w:type="gramEnd"/>
            <w:r w:rsidR="00056DB6"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I am </w:t>
            </w:r>
            <w:r w:rsidR="00506979"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tually very</w:t>
            </w:r>
            <w:r w:rsidR="00575B63"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</w:t>
            </w:r>
            <w:r w:rsidR="00506979"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very </w:t>
            </w:r>
            <w:r w:rsidR="00056DB6"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frighten of </w:t>
            </w:r>
            <w:r w:rsidR="00575B63"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ese.</w:t>
            </w:r>
            <w:r w:rsidR="00056DB6"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So when he [health checks team] came here, I asked my colleagues whether they </w:t>
            </w:r>
            <w:r w:rsidR="00F444F3"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ant to</w:t>
            </w:r>
            <w:r w:rsidR="00056DB6"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go together for checks. </w:t>
            </w:r>
            <w:r w:rsidR="00506979"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ecause for </w:t>
            </w:r>
            <w:r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, I</w:t>
            </w:r>
            <w:r w:rsidR="00056DB6"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506979"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on’t go for </w:t>
            </w:r>
            <w:r w:rsidR="00056DB6"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506979"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yearly </w:t>
            </w:r>
            <w:r w:rsidR="00056DB6"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heck, although I know it is best to do it once a year, but I</w:t>
            </w:r>
            <w:r w:rsidR="00506979"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thought</w:t>
            </w:r>
            <w:r w:rsidR="00056DB6"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I w</w:t>
            </w:r>
            <w:r w:rsidR="00506979"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n’t </w:t>
            </w:r>
            <w:r w:rsidR="00056DB6"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other</w:t>
            </w:r>
            <w:r w:rsidR="00506979"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to go</w:t>
            </w:r>
            <w:r w:rsidR="00056DB6"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r w:rsidR="00506979"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ow that </w:t>
            </w:r>
            <w:r w:rsidR="00056DB6"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e is here, and there are colleagues </w:t>
            </w:r>
            <w:r w:rsidR="00506979"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re</w:t>
            </w:r>
            <w:r w:rsidR="00056DB6"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</w:t>
            </w:r>
            <w:r w:rsidR="00056DB6" w:rsidRPr="007C6B9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must</w:t>
            </w:r>
            <w:r w:rsidR="00506979" w:rsidRPr="007C6B9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go</w:t>
            </w:r>
            <w:r w:rsidR="00056DB6" w:rsidRPr="007C6B9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together </w:t>
            </w:r>
            <w:r w:rsidR="00506979" w:rsidRPr="007C6B9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(</w:t>
            </w:r>
            <w:r w:rsidR="00056DB6" w:rsidRPr="007C6B9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with colleagues</w:t>
            </w:r>
            <w:r w:rsidR="00506979" w:rsidRPr="007C6B9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)</w:t>
            </w:r>
            <w:r w:rsidR="00056DB6"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to take blood (ha ha)</w:t>
            </w:r>
            <w:r w:rsidR="00506979"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then I will go </w:t>
            </w:r>
            <w:r w:rsidR="00056DB6"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just this</w:t>
            </w:r>
            <w:r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”</w:t>
            </w:r>
          </w:p>
        </w:tc>
      </w:tr>
      <w:tr w:rsidR="007B00B9" w:rsidRPr="00826E3A" w:rsidTr="009D0EC6">
        <w:tc>
          <w:tcPr>
            <w:tcW w:w="4788" w:type="dxa"/>
          </w:tcPr>
          <w:p w:rsidR="007B00B9" w:rsidRPr="007C6B92" w:rsidRDefault="008234F9" w:rsidP="00E86D65">
            <w:pPr>
              <w:pStyle w:val="Body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6B92">
              <w:rPr>
                <w:rFonts w:ascii="Times New Roman" w:cs="Times New Roman"/>
                <w:i/>
                <w:iCs/>
                <w:sz w:val="24"/>
                <w:szCs w:val="24"/>
              </w:rPr>
              <w:lastRenderedPageBreak/>
              <w:t>“</w:t>
            </w:r>
            <w:r w:rsidR="00056DB6" w:rsidRPr="007C6B92">
              <w:rPr>
                <w:rFonts w:ascii="Times New Roman" w:cs="Times New Roman"/>
                <w:i/>
                <w:iCs/>
                <w:sz w:val="24"/>
                <w:szCs w:val="24"/>
              </w:rPr>
              <w:t>如果是有</w:t>
            </w:r>
            <w:r w:rsidR="00056DB6"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motion</w:t>
            </w:r>
            <w:r w:rsidR="00056DB6" w:rsidRPr="007C6B92">
              <w:rPr>
                <w:rFonts w:ascii="Times New Roman" w:cs="Times New Roman"/>
                <w:i/>
                <w:iCs/>
                <w:sz w:val="24"/>
                <w:szCs w:val="24"/>
              </w:rPr>
              <w:t>的，有</w:t>
            </w:r>
            <w:r w:rsidR="00056DB6"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ckage</w:t>
            </w:r>
            <w:r w:rsidR="00056DB6" w:rsidRPr="007C6B92">
              <w:rPr>
                <w:rFonts w:ascii="Times New Roman" w:cs="Times New Roman"/>
                <w:i/>
                <w:iCs/>
                <w:sz w:val="24"/>
                <w:szCs w:val="24"/>
              </w:rPr>
              <w:t>的我就直接去验咯</w:t>
            </w:r>
            <w:r w:rsidRPr="007C6B92">
              <w:rPr>
                <w:rFonts w:ascii="Times New Roman" w:cs="Times New Roman"/>
                <w:i/>
                <w:iCs/>
                <w:sz w:val="24"/>
                <w:szCs w:val="24"/>
              </w:rPr>
              <w:t>”</w:t>
            </w:r>
          </w:p>
        </w:tc>
        <w:tc>
          <w:tcPr>
            <w:tcW w:w="4788" w:type="dxa"/>
          </w:tcPr>
          <w:p w:rsidR="00056DB6" w:rsidRPr="007C6B92" w:rsidRDefault="008234F9" w:rsidP="00056DB6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</w:t>
            </w:r>
            <w:r w:rsidR="00056DB6"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f there is a promotion, there is a package [promotion] I will go for checks directly.</w:t>
            </w:r>
            <w:r w:rsidRPr="007C6B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”</w:t>
            </w:r>
          </w:p>
          <w:p w:rsidR="007B00B9" w:rsidRPr="007C6B92" w:rsidRDefault="007B00B9" w:rsidP="00E86D65">
            <w:pPr>
              <w:pStyle w:val="Body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7B00B9" w:rsidRPr="00826E3A" w:rsidTr="009D0EC6">
        <w:tc>
          <w:tcPr>
            <w:tcW w:w="4788" w:type="dxa"/>
          </w:tcPr>
          <w:p w:rsidR="007B00B9" w:rsidRPr="007C6B92" w:rsidRDefault="00B21754" w:rsidP="00177CBB">
            <w:pPr>
              <w:pStyle w:val="Body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“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Tak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ada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Saya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un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tak</w:t>
            </w:r>
            <w:proofErr w:type="spellEnd"/>
            <w:r w:rsidR="00177CBB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177CBB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="00177CBB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rasa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apa-apa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rasa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macam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tak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ada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masalah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Tak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ada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pergi</w:t>
            </w:r>
            <w:proofErr w:type="spell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” </w:t>
            </w:r>
          </w:p>
        </w:tc>
        <w:tc>
          <w:tcPr>
            <w:tcW w:w="4788" w:type="dxa"/>
          </w:tcPr>
          <w:p w:rsidR="007B00B9" w:rsidRPr="007C6B92" w:rsidRDefault="00A32881" w:rsidP="005E4E8F">
            <w:pPr>
              <w:pStyle w:val="Body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Style w:val="hps"/>
                <w:i/>
              </w:rPr>
            </w:pPr>
            <w:proofErr w:type="gramStart"/>
            <w:r w:rsidRPr="007C6B92">
              <w:rPr>
                <w:rStyle w:val="hps"/>
                <w:i/>
              </w:rPr>
              <w:t>"No [not going for health checks].</w:t>
            </w:r>
            <w:proofErr w:type="gramEnd"/>
            <w:r w:rsidRPr="007C6B92">
              <w:rPr>
                <w:i/>
              </w:rPr>
              <w:t xml:space="preserve"> </w:t>
            </w:r>
            <w:r w:rsidRPr="007C6B92">
              <w:rPr>
                <w:rStyle w:val="hps"/>
                <w:i/>
              </w:rPr>
              <w:t>I</w:t>
            </w:r>
            <w:r w:rsidRPr="007C6B92">
              <w:rPr>
                <w:i/>
              </w:rPr>
              <w:t xml:space="preserve"> </w:t>
            </w:r>
            <w:r w:rsidRPr="007C6B92">
              <w:rPr>
                <w:rStyle w:val="hps"/>
                <w:i/>
              </w:rPr>
              <w:t>do not</w:t>
            </w:r>
            <w:r w:rsidRPr="007C6B92">
              <w:rPr>
                <w:i/>
              </w:rPr>
              <w:t xml:space="preserve"> feel anything</w:t>
            </w:r>
            <w:r w:rsidR="0014272A" w:rsidRPr="007C6B92">
              <w:rPr>
                <w:i/>
              </w:rPr>
              <w:t xml:space="preserve"> </w:t>
            </w:r>
            <w:r w:rsidR="005E4E8F" w:rsidRPr="007C6B92">
              <w:rPr>
                <w:i/>
              </w:rPr>
              <w:t>[</w:t>
            </w:r>
            <w:r w:rsidR="0014272A" w:rsidRPr="007C6B92">
              <w:rPr>
                <w:i/>
              </w:rPr>
              <w:t>symptoms</w:t>
            </w:r>
            <w:r w:rsidR="005E4E8F" w:rsidRPr="007C6B92">
              <w:rPr>
                <w:i/>
              </w:rPr>
              <w:t>]</w:t>
            </w:r>
            <w:proofErr w:type="gramStart"/>
            <w:r w:rsidRPr="007C6B92">
              <w:rPr>
                <w:i/>
              </w:rPr>
              <w:t>,</w:t>
            </w:r>
            <w:proofErr w:type="gramEnd"/>
            <w:r w:rsidRPr="007C6B92">
              <w:rPr>
                <w:i/>
              </w:rPr>
              <w:t xml:space="preserve"> </w:t>
            </w:r>
            <w:r w:rsidR="0014272A" w:rsidRPr="007C6B92">
              <w:rPr>
                <w:i/>
              </w:rPr>
              <w:t xml:space="preserve">I </w:t>
            </w:r>
            <w:r w:rsidRPr="007C6B92">
              <w:rPr>
                <w:rStyle w:val="hps"/>
                <w:i/>
              </w:rPr>
              <w:t xml:space="preserve">feel </w:t>
            </w:r>
            <w:bookmarkStart w:id="0" w:name="_GoBack"/>
            <w:bookmarkEnd w:id="0"/>
            <w:r w:rsidRPr="007C6B92">
              <w:rPr>
                <w:rStyle w:val="hps"/>
                <w:i/>
              </w:rPr>
              <w:t>there is no problem</w:t>
            </w:r>
            <w:r w:rsidRPr="007C6B92">
              <w:rPr>
                <w:i/>
              </w:rPr>
              <w:t>. I did not go [for health checks]</w:t>
            </w:r>
            <w:r w:rsidRPr="007C6B92">
              <w:rPr>
                <w:rStyle w:val="hps"/>
                <w:i/>
              </w:rPr>
              <w:t>."</w:t>
            </w:r>
          </w:p>
          <w:p w:rsidR="005E4E8F" w:rsidRPr="007C6B92" w:rsidRDefault="005E4E8F" w:rsidP="005E4E8F">
            <w:pPr>
              <w:pStyle w:val="Body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7F10C0" w:rsidRPr="00826E3A" w:rsidTr="009D0EC6">
        <w:tc>
          <w:tcPr>
            <w:tcW w:w="4788" w:type="dxa"/>
          </w:tcPr>
          <w:p w:rsidR="00F05F20" w:rsidRPr="007C6B92" w:rsidRDefault="00F05F20" w:rsidP="00F05F2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“</w:t>
            </w:r>
            <w:r w:rsidR="007F10C0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7F10C0" w:rsidRPr="007C6B92">
              <w:rPr>
                <w:rStyle w:val="gt-card-ttl-txt"/>
                <w:rFonts w:ascii="Times New Roman" w:cs="Times New Roman"/>
                <w:i/>
                <w:sz w:val="24"/>
                <w:szCs w:val="24"/>
              </w:rPr>
              <w:t>同</w:t>
            </w:r>
            <w:r w:rsidR="007F10C0" w:rsidRPr="007C6B92">
              <w:rPr>
                <w:rStyle w:val="gt-card-ttl-txt"/>
                <w:rFonts w:ascii="Times New Roman" w:eastAsia="SimSun" w:hAnsi="SimSun" w:cs="Times New Roman"/>
                <w:i/>
                <w:sz w:val="24"/>
                <w:szCs w:val="24"/>
              </w:rPr>
              <w:t>意</w:t>
            </w:r>
            <w:proofErr w:type="gramEnd"/>
            <w:r w:rsidR="007F10C0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 </w:t>
            </w:r>
            <w:r w:rsidR="007F10C0" w:rsidRPr="007C6B92">
              <w:rPr>
                <w:rFonts w:ascii="Times New Roman" w:cs="Times New Roman"/>
                <w:i/>
                <w:sz w:val="24"/>
                <w:szCs w:val="24"/>
              </w:rPr>
              <w:t>她讲的</w:t>
            </w:r>
            <w:r w:rsidR="007F10C0" w:rsidRPr="007C6B92">
              <w:rPr>
                <w:rStyle w:val="gt-card-ttl-txt"/>
                <w:rFonts w:ascii="Times New Roman" w:cs="Times New Roman"/>
                <w:i/>
                <w:sz w:val="24"/>
                <w:szCs w:val="24"/>
              </w:rPr>
              <w:t>时</w:t>
            </w:r>
            <w:r w:rsidR="007F10C0" w:rsidRPr="007C6B92">
              <w:rPr>
                <w:rStyle w:val="gt-card-ttl-txt"/>
                <w:rFonts w:ascii="Times New Roman" w:eastAsia="SimSun" w:hAnsi="SimSun" w:cs="Times New Roman"/>
                <w:i/>
                <w:sz w:val="24"/>
                <w:szCs w:val="24"/>
              </w:rPr>
              <w:t>候</w:t>
            </w:r>
            <w:r w:rsidR="007F10C0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="007F10C0" w:rsidRPr="007C6B92">
              <w:rPr>
                <w:rFonts w:ascii="Times New Roman" w:cs="Times New Roman"/>
                <w:i/>
                <w:sz w:val="24"/>
                <w:szCs w:val="24"/>
              </w:rPr>
              <w:t>我就想，</w:t>
            </w:r>
            <w:r w:rsidR="007F10C0" w:rsidRPr="007C6B92">
              <w:rPr>
                <w:rStyle w:val="shorttext"/>
                <w:rFonts w:ascii="Times New Roman" w:cs="Times New Roman"/>
                <w:i/>
                <w:sz w:val="24"/>
                <w:szCs w:val="24"/>
              </w:rPr>
              <w:t>我</w:t>
            </w:r>
            <w:r w:rsidR="007F10C0" w:rsidRPr="007C6B92">
              <w:rPr>
                <w:rStyle w:val="shorttext"/>
                <w:rFonts w:ascii="Times New Roman" w:eastAsia="SimSun" w:hAnsi="SimSun" w:cs="Times New Roman"/>
                <w:i/>
                <w:sz w:val="24"/>
                <w:szCs w:val="24"/>
              </w:rPr>
              <w:t>是</w:t>
            </w:r>
            <w:r w:rsidR="007F10C0" w:rsidRPr="007C6B92">
              <w:rPr>
                <w:rStyle w:val="gt-card-ttl-txt"/>
                <w:rFonts w:ascii="Times New Roman" w:cs="Times New Roman"/>
                <w:i/>
                <w:sz w:val="24"/>
                <w:szCs w:val="24"/>
              </w:rPr>
              <w:t>属</w:t>
            </w:r>
            <w:r w:rsidR="007F10C0" w:rsidRPr="007C6B92">
              <w:rPr>
                <w:rStyle w:val="gt-card-ttl-txt"/>
                <w:rFonts w:ascii="Times New Roman" w:eastAsia="SimSun" w:hAnsi="SimSun" w:cs="Times New Roman"/>
                <w:i/>
                <w:sz w:val="24"/>
                <w:szCs w:val="24"/>
              </w:rPr>
              <w:t>于</w:t>
            </w:r>
            <w:r w:rsidR="007F10C0" w:rsidRPr="007C6B92">
              <w:rPr>
                <w:rStyle w:val="shorttext"/>
                <w:rFonts w:ascii="Times New Roman" w:cs="Times New Roman"/>
                <w:i/>
                <w:sz w:val="24"/>
                <w:szCs w:val="24"/>
              </w:rPr>
              <w:t>这一</w:t>
            </w:r>
            <w:r w:rsidR="007F10C0" w:rsidRPr="007C6B92">
              <w:rPr>
                <w:rStyle w:val="shorttext"/>
                <w:rFonts w:ascii="Times New Roman" w:eastAsia="SimSun" w:hAnsi="SimSun" w:cs="Times New Roman"/>
                <w:i/>
                <w:sz w:val="24"/>
                <w:szCs w:val="24"/>
              </w:rPr>
              <w:t>类的。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.”  48 year-old-Chinese, teacher, FGD</w:t>
            </w:r>
          </w:p>
          <w:p w:rsidR="007F10C0" w:rsidRPr="007C6B92" w:rsidRDefault="007F10C0" w:rsidP="007F10C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F05F20" w:rsidRPr="007C6B92" w:rsidRDefault="00F05F20" w:rsidP="00F05F2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“</w:t>
            </w:r>
            <w:r w:rsidR="007F10C0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7F10C0" w:rsidRPr="007C6B92">
              <w:rPr>
                <w:rFonts w:ascii="Times New Roman" w:cs="Times New Roman"/>
                <w:i/>
                <w:sz w:val="24"/>
                <w:szCs w:val="24"/>
              </w:rPr>
              <w:t>很完整</w:t>
            </w:r>
            <w:r w:rsidRPr="007C6B92">
              <w:rPr>
                <w:rFonts w:ascii="Times New Roman" w:cs="Times New Roman"/>
                <w:i/>
                <w:sz w:val="24"/>
                <w:szCs w:val="24"/>
              </w:rPr>
              <w:t>哦</w:t>
            </w:r>
            <w:proofErr w:type="gramEnd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.”</w:t>
            </w:r>
            <w:r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 xml:space="preserve"> 46 year-old-Chinese, teacher, FGD</w:t>
            </w:r>
          </w:p>
          <w:p w:rsidR="007F10C0" w:rsidRPr="007C6B92" w:rsidRDefault="007F10C0" w:rsidP="007F10C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7F10C0" w:rsidRPr="007C6B92" w:rsidRDefault="00F05F20" w:rsidP="007F10C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“</w:t>
            </w:r>
            <w:r w:rsidR="007F10C0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7F10C0" w:rsidRPr="007C6B92">
              <w:rPr>
                <w:rFonts w:ascii="Times New Roman" w:cs="Times New Roman"/>
                <w:i/>
                <w:sz w:val="24"/>
                <w:szCs w:val="24"/>
              </w:rPr>
              <w:t>讲中我们</w:t>
            </w:r>
            <w:proofErr w:type="gramEnd"/>
            <w:r w:rsidR="007F10C0" w:rsidRPr="007C6B92">
              <w:rPr>
                <w:rFonts w:ascii="Times New Roman" w:cs="Times New Roman"/>
                <w:i/>
                <w:sz w:val="24"/>
                <w:szCs w:val="24"/>
              </w:rPr>
              <w:t>。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” 56 year-old-Chinese, teacher, FGD</w:t>
            </w:r>
          </w:p>
          <w:p w:rsidR="00AB6D86" w:rsidRPr="007C6B92" w:rsidRDefault="00AB6D86" w:rsidP="007F10C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7F10C0" w:rsidRPr="007C6B92" w:rsidRDefault="007F10C0" w:rsidP="002226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788" w:type="dxa"/>
          </w:tcPr>
          <w:p w:rsidR="00F05F20" w:rsidRPr="007C6B92" w:rsidRDefault="00F444F3" w:rsidP="00F05F2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“Agree</w:t>
            </w:r>
            <w:r w:rsidR="00F05F20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[with the results presented], when 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she [</w:t>
            </w:r>
            <w:r w:rsidR="00F05F20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the researcher] presented the results, I thought, I belong</w:t>
            </w:r>
            <w:r w:rsidR="00F24003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ed</w:t>
            </w:r>
            <w:r w:rsidR="00F05F20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to this category.”  48 year-old-Chinese, teacher, FGD</w:t>
            </w:r>
          </w:p>
          <w:p w:rsidR="007C6B92" w:rsidRDefault="00A56B0C" w:rsidP="00F05F2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  <w:p w:rsidR="00F05F20" w:rsidRPr="007C6B92" w:rsidRDefault="0045025C" w:rsidP="00F05F2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“Oh</w:t>
            </w:r>
            <w:r w:rsidR="00F05F20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,</w:t>
            </w:r>
            <w:r w:rsidR="00F05F20" w:rsidRPr="007C6B92">
              <w:rPr>
                <w:rStyle w:val="shorttext"/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F444F3" w:rsidRPr="007C6B92">
              <w:rPr>
                <w:rStyle w:val="shorttext"/>
                <w:rFonts w:ascii="Times New Roman" w:hAnsi="Times New Roman" w:cs="Times New Roman"/>
                <w:i/>
                <w:sz w:val="24"/>
                <w:szCs w:val="24"/>
              </w:rPr>
              <w:t>it’s</w:t>
            </w:r>
            <w:r w:rsidR="00F24003" w:rsidRPr="007C6B92">
              <w:rPr>
                <w:rStyle w:val="shorttext"/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F05F20" w:rsidRPr="007C6B92">
              <w:rPr>
                <w:rStyle w:val="hps"/>
                <w:rFonts w:ascii="Times New Roman" w:hAnsi="Times New Roman" w:cs="Times New Roman"/>
                <w:i/>
                <w:sz w:val="24"/>
                <w:szCs w:val="24"/>
              </w:rPr>
              <w:t>very complete [the results].”  46 year-old-Chinese, teacher, FGD</w:t>
            </w:r>
          </w:p>
          <w:p w:rsidR="007C6B92" w:rsidRDefault="007C6B92" w:rsidP="00F05F2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F05F20" w:rsidRPr="007C6B92" w:rsidRDefault="00F05F20" w:rsidP="00F05F2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“These [results] reflect </w:t>
            </w:r>
            <w:r w:rsidR="00F24003"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what we are</w:t>
            </w:r>
            <w:r w:rsidRPr="007C6B92">
              <w:rPr>
                <w:rFonts w:ascii="Times New Roman" w:hAnsi="Times New Roman" w:cs="Times New Roman"/>
                <w:i/>
                <w:sz w:val="24"/>
                <w:szCs w:val="24"/>
              </w:rPr>
              <w:t>.”   56 year-old-Chinese, teacher, FGD</w:t>
            </w:r>
          </w:p>
          <w:p w:rsidR="007F10C0" w:rsidRPr="007C6B92" w:rsidRDefault="007F10C0" w:rsidP="002226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</w:tbl>
    <w:p w:rsidR="009D0EC6" w:rsidRDefault="009D0EC6"/>
    <w:sectPr w:rsidR="009D0EC6" w:rsidSect="00086A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Arial Unicode MS"/>
    <w:charset w:val="50"/>
    <w:family w:val="auto"/>
    <w:pitch w:val="variable"/>
    <w:sig w:usb0="00000000" w:usb1="00000000" w:usb2="0100040E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30204"/>
    <w:charset w:val="00"/>
    <w:family w:val="swiss"/>
    <w:pitch w:val="variable"/>
    <w:sig w:usb0="00000007" w:usb1="00000000" w:usb2="00000000" w:usb3="00000000" w:csb0="0000009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hyphenationZone w:val="425"/>
  <w:characterSpacingControl w:val="doNotCompress"/>
  <w:compat>
    <w:useFELayout/>
  </w:compat>
  <w:rsids>
    <w:rsidRoot w:val="009D0EC6"/>
    <w:rsid w:val="000506EB"/>
    <w:rsid w:val="00056DB6"/>
    <w:rsid w:val="000824E8"/>
    <w:rsid w:val="00086A6F"/>
    <w:rsid w:val="00092090"/>
    <w:rsid w:val="0009346F"/>
    <w:rsid w:val="000A0CE4"/>
    <w:rsid w:val="000C52D8"/>
    <w:rsid w:val="00135485"/>
    <w:rsid w:val="0014272A"/>
    <w:rsid w:val="0017049C"/>
    <w:rsid w:val="00177CBB"/>
    <w:rsid w:val="00182DFB"/>
    <w:rsid w:val="001863A5"/>
    <w:rsid w:val="001C0183"/>
    <w:rsid w:val="001F083A"/>
    <w:rsid w:val="001F38A1"/>
    <w:rsid w:val="00204E12"/>
    <w:rsid w:val="00222665"/>
    <w:rsid w:val="002305B9"/>
    <w:rsid w:val="0023465F"/>
    <w:rsid w:val="00263528"/>
    <w:rsid w:val="00275563"/>
    <w:rsid w:val="002756C0"/>
    <w:rsid w:val="002877CA"/>
    <w:rsid w:val="002E6179"/>
    <w:rsid w:val="002F2EE9"/>
    <w:rsid w:val="003157F5"/>
    <w:rsid w:val="003827B0"/>
    <w:rsid w:val="00384CCE"/>
    <w:rsid w:val="003B57A3"/>
    <w:rsid w:val="003B5A07"/>
    <w:rsid w:val="003C5B8B"/>
    <w:rsid w:val="0042019F"/>
    <w:rsid w:val="004233E0"/>
    <w:rsid w:val="0045025C"/>
    <w:rsid w:val="004A6830"/>
    <w:rsid w:val="004B290F"/>
    <w:rsid w:val="004C0EB1"/>
    <w:rsid w:val="004E35A7"/>
    <w:rsid w:val="004F19C7"/>
    <w:rsid w:val="00506979"/>
    <w:rsid w:val="00521205"/>
    <w:rsid w:val="00566DBE"/>
    <w:rsid w:val="00573A29"/>
    <w:rsid w:val="00575B63"/>
    <w:rsid w:val="00595877"/>
    <w:rsid w:val="005B2255"/>
    <w:rsid w:val="005C7DBD"/>
    <w:rsid w:val="005D4F2C"/>
    <w:rsid w:val="005E4E8F"/>
    <w:rsid w:val="005F089F"/>
    <w:rsid w:val="005F6838"/>
    <w:rsid w:val="00611D26"/>
    <w:rsid w:val="00613664"/>
    <w:rsid w:val="006242B0"/>
    <w:rsid w:val="00634A31"/>
    <w:rsid w:val="006A22D5"/>
    <w:rsid w:val="006C0793"/>
    <w:rsid w:val="006C27BD"/>
    <w:rsid w:val="006C6853"/>
    <w:rsid w:val="006D398F"/>
    <w:rsid w:val="006D3BC8"/>
    <w:rsid w:val="006E6A6A"/>
    <w:rsid w:val="00707164"/>
    <w:rsid w:val="0070761F"/>
    <w:rsid w:val="007639EC"/>
    <w:rsid w:val="00792A71"/>
    <w:rsid w:val="007A3CF3"/>
    <w:rsid w:val="007B00B9"/>
    <w:rsid w:val="007C3EDC"/>
    <w:rsid w:val="007C6B92"/>
    <w:rsid w:val="007D05E3"/>
    <w:rsid w:val="007F10C0"/>
    <w:rsid w:val="00816B51"/>
    <w:rsid w:val="008234F9"/>
    <w:rsid w:val="00826E3A"/>
    <w:rsid w:val="008757D0"/>
    <w:rsid w:val="008A54CE"/>
    <w:rsid w:val="009449D4"/>
    <w:rsid w:val="00992238"/>
    <w:rsid w:val="0099588D"/>
    <w:rsid w:val="00995927"/>
    <w:rsid w:val="009D0EC6"/>
    <w:rsid w:val="009E2225"/>
    <w:rsid w:val="00A25055"/>
    <w:rsid w:val="00A31DAA"/>
    <w:rsid w:val="00A32881"/>
    <w:rsid w:val="00A56B0C"/>
    <w:rsid w:val="00AA6C9E"/>
    <w:rsid w:val="00AB6D86"/>
    <w:rsid w:val="00AD30CC"/>
    <w:rsid w:val="00AD7D41"/>
    <w:rsid w:val="00AF1BD8"/>
    <w:rsid w:val="00B02863"/>
    <w:rsid w:val="00B21754"/>
    <w:rsid w:val="00B81300"/>
    <w:rsid w:val="00B8156E"/>
    <w:rsid w:val="00B971B3"/>
    <w:rsid w:val="00BC3213"/>
    <w:rsid w:val="00BE7C93"/>
    <w:rsid w:val="00BF1732"/>
    <w:rsid w:val="00BF2CF5"/>
    <w:rsid w:val="00BF7F66"/>
    <w:rsid w:val="00C42525"/>
    <w:rsid w:val="00C44F7C"/>
    <w:rsid w:val="00C9371B"/>
    <w:rsid w:val="00CA5976"/>
    <w:rsid w:val="00CE239D"/>
    <w:rsid w:val="00CF3515"/>
    <w:rsid w:val="00CF7710"/>
    <w:rsid w:val="00D06CA5"/>
    <w:rsid w:val="00D06E21"/>
    <w:rsid w:val="00D64A04"/>
    <w:rsid w:val="00D90E96"/>
    <w:rsid w:val="00D9198D"/>
    <w:rsid w:val="00DA4571"/>
    <w:rsid w:val="00E03E28"/>
    <w:rsid w:val="00E266E6"/>
    <w:rsid w:val="00E842E2"/>
    <w:rsid w:val="00E86D65"/>
    <w:rsid w:val="00ED7DE1"/>
    <w:rsid w:val="00F05F20"/>
    <w:rsid w:val="00F17CCA"/>
    <w:rsid w:val="00F24003"/>
    <w:rsid w:val="00F444F3"/>
    <w:rsid w:val="00F538AC"/>
    <w:rsid w:val="00F80498"/>
    <w:rsid w:val="00FA363E"/>
    <w:rsid w:val="00FE5DA3"/>
    <w:rsid w:val="00FF50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7DBD"/>
  </w:style>
  <w:style w:type="paragraph" w:styleId="Heading2">
    <w:name w:val="heading 2"/>
    <w:basedOn w:val="Normal"/>
    <w:next w:val="Normal"/>
    <w:link w:val="Heading2Char"/>
    <w:uiPriority w:val="99"/>
    <w:qFormat/>
    <w:rsid w:val="00B21754"/>
    <w:pPr>
      <w:keepNext/>
      <w:keepLines/>
      <w:autoSpaceDE w:val="0"/>
      <w:autoSpaceDN w:val="0"/>
      <w:adjustRightInd w:val="0"/>
      <w:spacing w:before="40" w:after="0"/>
      <w:outlineLvl w:val="1"/>
    </w:pPr>
    <w:rPr>
      <w:rFonts w:ascii="Helvetica" w:hAnsi="Helvetica" w:cs="Helvetica"/>
      <w:color w:val="2F759E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0E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ps">
    <w:name w:val="hps"/>
    <w:basedOn w:val="DefaultParagraphFont"/>
    <w:rsid w:val="00FF5027"/>
  </w:style>
  <w:style w:type="paragraph" w:customStyle="1" w:styleId="Body">
    <w:name w:val="Body"/>
    <w:basedOn w:val="Normal"/>
    <w:uiPriority w:val="99"/>
    <w:rsid w:val="00995927"/>
    <w:pPr>
      <w:autoSpaceDE w:val="0"/>
      <w:autoSpaceDN w:val="0"/>
      <w:adjustRightInd w:val="0"/>
      <w:spacing w:after="0" w:line="240" w:lineRule="auto"/>
    </w:pPr>
    <w:rPr>
      <w:rFonts w:ascii="Helvetica" w:hAnsi="Helvetica" w:cs="Helvetica"/>
      <w:color w:val="000000"/>
    </w:rPr>
  </w:style>
  <w:style w:type="character" w:customStyle="1" w:styleId="gt-card-ttl-txt">
    <w:name w:val="gt-card-ttl-txt"/>
    <w:basedOn w:val="DefaultParagraphFont"/>
    <w:rsid w:val="007F10C0"/>
  </w:style>
  <w:style w:type="character" w:customStyle="1" w:styleId="shorttext">
    <w:name w:val="short_text"/>
    <w:basedOn w:val="DefaultParagraphFont"/>
    <w:rsid w:val="007F10C0"/>
  </w:style>
  <w:style w:type="paragraph" w:styleId="BalloonText">
    <w:name w:val="Balloon Text"/>
    <w:basedOn w:val="Normal"/>
    <w:link w:val="BalloonTextChar"/>
    <w:uiPriority w:val="99"/>
    <w:semiHidden/>
    <w:unhideWhenUsed/>
    <w:rsid w:val="002877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77C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877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77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77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77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77CA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9"/>
    <w:rsid w:val="00B21754"/>
    <w:rPr>
      <w:rFonts w:ascii="Helvetica" w:hAnsi="Helvetica" w:cs="Helvetica"/>
      <w:color w:val="2F759E"/>
      <w:sz w:val="26"/>
      <w:szCs w:val="26"/>
    </w:rPr>
  </w:style>
  <w:style w:type="character" w:customStyle="1" w:styleId="atn">
    <w:name w:val="atn"/>
    <w:basedOn w:val="DefaultParagraphFont"/>
    <w:rsid w:val="00CA597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9"/>
    <w:qFormat/>
    <w:rsid w:val="00B21754"/>
    <w:pPr>
      <w:keepNext/>
      <w:keepLines/>
      <w:autoSpaceDE w:val="0"/>
      <w:autoSpaceDN w:val="0"/>
      <w:adjustRightInd w:val="0"/>
      <w:spacing w:before="40" w:after="0"/>
      <w:outlineLvl w:val="1"/>
    </w:pPr>
    <w:rPr>
      <w:rFonts w:ascii="Helvetica" w:hAnsi="Helvetica" w:cs="Helvetica"/>
      <w:color w:val="2F759E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0E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basedOn w:val="DefaultParagraphFont"/>
    <w:rsid w:val="00FF5027"/>
  </w:style>
  <w:style w:type="paragraph" w:customStyle="1" w:styleId="Body">
    <w:name w:val="Body"/>
    <w:basedOn w:val="Normal"/>
    <w:uiPriority w:val="99"/>
    <w:rsid w:val="00995927"/>
    <w:pPr>
      <w:autoSpaceDE w:val="0"/>
      <w:autoSpaceDN w:val="0"/>
      <w:adjustRightInd w:val="0"/>
      <w:spacing w:after="0" w:line="240" w:lineRule="auto"/>
    </w:pPr>
    <w:rPr>
      <w:rFonts w:ascii="Helvetica" w:hAnsi="Helvetica" w:cs="Helvetica"/>
      <w:color w:val="000000"/>
    </w:rPr>
  </w:style>
  <w:style w:type="character" w:customStyle="1" w:styleId="gt-card-ttl-txt">
    <w:name w:val="gt-card-ttl-txt"/>
    <w:basedOn w:val="DefaultParagraphFont"/>
    <w:rsid w:val="007F10C0"/>
  </w:style>
  <w:style w:type="character" w:customStyle="1" w:styleId="shorttext">
    <w:name w:val="short_text"/>
    <w:basedOn w:val="DefaultParagraphFont"/>
    <w:rsid w:val="007F10C0"/>
  </w:style>
  <w:style w:type="paragraph" w:styleId="BalloonText">
    <w:name w:val="Balloon Text"/>
    <w:basedOn w:val="Normal"/>
    <w:link w:val="BalloonTextChar"/>
    <w:uiPriority w:val="99"/>
    <w:semiHidden/>
    <w:unhideWhenUsed/>
    <w:rsid w:val="002877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77C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877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77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77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77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77CA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9"/>
    <w:rsid w:val="00B21754"/>
    <w:rPr>
      <w:rFonts w:ascii="Helvetica" w:hAnsi="Helvetica" w:cs="Helvetica"/>
      <w:color w:val="2F759E"/>
      <w:sz w:val="26"/>
      <w:szCs w:val="26"/>
    </w:rPr>
  </w:style>
  <w:style w:type="character" w:customStyle="1" w:styleId="atn">
    <w:name w:val="atn"/>
    <w:basedOn w:val="DefaultParagraphFont"/>
    <w:rsid w:val="00CA597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349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8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0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593</Words>
  <Characters>9083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06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ong</dc:creator>
  <cp:lastModifiedBy>Cheong</cp:lastModifiedBy>
  <cp:revision>2</cp:revision>
  <dcterms:created xsi:type="dcterms:W3CDTF">2016-01-08T06:59:00Z</dcterms:created>
  <dcterms:modified xsi:type="dcterms:W3CDTF">2016-01-08T06:59:00Z</dcterms:modified>
</cp:coreProperties>
</file>